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BFBB77" w14:textId="77777777" w:rsidR="006E55AA" w:rsidRPr="00506858" w:rsidRDefault="006E55AA" w:rsidP="006E55A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506858">
        <w:rPr>
          <w:rFonts w:ascii="Times New Roman" w:hAnsi="Times New Roman" w:cs="Times New Roman"/>
          <w:b/>
          <w:sz w:val="24"/>
          <w:szCs w:val="24"/>
          <w:lang w:val="en-GB"/>
        </w:rPr>
        <w:t>Auto-antibodies against type I IFNs in &gt;10% of critically ill COVID-19 patients</w:t>
      </w:r>
    </w:p>
    <w:p w14:paraId="1002D088" w14:textId="4184E307" w:rsidR="00046738" w:rsidRPr="006E55AA" w:rsidRDefault="005877CE" w:rsidP="00A43E62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 file 1</w:t>
      </w:r>
    </w:p>
    <w:p w14:paraId="570698BE" w14:textId="77777777" w:rsidR="00A43E62" w:rsidRPr="006F33DB" w:rsidRDefault="00A43E62">
      <w:pPr>
        <w:rPr>
          <w:lang w:val="en-GB"/>
        </w:rPr>
      </w:pPr>
      <w:r w:rsidRPr="006F33DB">
        <w:rPr>
          <w:lang w:val="en-GB"/>
        </w:rPr>
        <w:br w:type="page"/>
      </w:r>
    </w:p>
    <w:p w14:paraId="08DFC3C3" w14:textId="1C1F5754" w:rsidR="00437C5B" w:rsidRPr="00EF72E6" w:rsidRDefault="00437C5B" w:rsidP="00B1599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F72E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5877CE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F7A46" w:rsidRPr="00EF72E6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EF72E6">
        <w:rPr>
          <w:rFonts w:ascii="Times New Roman" w:hAnsi="Times New Roman" w:cs="Times New Roman"/>
          <w:sz w:val="24"/>
          <w:szCs w:val="24"/>
          <w:lang w:val="en-GB"/>
        </w:rPr>
        <w:t>. Demographics and characteristics of women with severe SARS-CoV-2 infection (n=273) at intensive care unit admission, according to the presence of auto-antibodies against type I interfer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41"/>
        <w:gridCol w:w="2266"/>
        <w:gridCol w:w="2266"/>
      </w:tblGrid>
      <w:tr w:rsidR="00437C5B" w:rsidRPr="00DD373D" w14:paraId="213C7FF9" w14:textId="77777777" w:rsidTr="00AF5205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B65C68B" w14:textId="77777777" w:rsidR="00437C5B" w:rsidRPr="00DD373D" w:rsidRDefault="00437C5B" w:rsidP="00AF520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A7E6689" w14:textId="77777777" w:rsidR="00437C5B" w:rsidRPr="00DD373D" w:rsidRDefault="00437C5B" w:rsidP="00AF520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D373D">
              <w:rPr>
                <w:rFonts w:ascii="Times New Roman" w:hAnsi="Times New Roman" w:cs="Times New Roman"/>
                <w:b/>
                <w:lang w:val="en-GB"/>
              </w:rPr>
              <w:t xml:space="preserve">Negative anti-IFN </w:t>
            </w:r>
            <w:r>
              <w:rPr>
                <w:rFonts w:ascii="Times New Roman" w:hAnsi="Times New Roman" w:cs="Times New Roman"/>
                <w:b/>
                <w:lang w:val="en-GB"/>
              </w:rPr>
              <w:t>auto-</w:t>
            </w:r>
            <w:r w:rsidRPr="00DD373D">
              <w:rPr>
                <w:rFonts w:ascii="Times New Roman" w:hAnsi="Times New Roman" w:cs="Times New Roman"/>
                <w:b/>
                <w:lang w:val="en-GB"/>
              </w:rPr>
              <w:t>Abs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DD373D">
              <w:rPr>
                <w:rFonts w:ascii="Times New Roman" w:hAnsi="Times New Roman" w:cs="Times New Roman"/>
                <w:b/>
                <w:lang w:val="en-GB"/>
              </w:rPr>
              <w:t>(n=252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E307DC5" w14:textId="77777777" w:rsidR="00437C5B" w:rsidRDefault="00437C5B" w:rsidP="00AF520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8290D">
              <w:rPr>
                <w:rFonts w:ascii="Times New Roman" w:hAnsi="Times New Roman" w:cs="Times New Roman"/>
                <w:b/>
                <w:lang w:val="en-GB"/>
              </w:rPr>
              <w:t>Positive anti-IF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78290D">
              <w:rPr>
                <w:rFonts w:ascii="Times New Roman" w:hAnsi="Times New Roman" w:cs="Times New Roman"/>
                <w:b/>
                <w:lang w:val="en-GB"/>
              </w:rPr>
              <w:t xml:space="preserve">auto-Abs </w:t>
            </w:r>
          </w:p>
          <w:p w14:paraId="6555CCE6" w14:textId="77777777" w:rsidR="00437C5B" w:rsidRPr="0078290D" w:rsidRDefault="00437C5B" w:rsidP="00AF520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8290D">
              <w:rPr>
                <w:rFonts w:ascii="Times New Roman" w:hAnsi="Times New Roman" w:cs="Times New Roman"/>
                <w:b/>
                <w:lang w:val="en-GB"/>
              </w:rPr>
              <w:t>(n=21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7A287B2" w14:textId="77777777" w:rsidR="00437C5B" w:rsidRPr="00DD373D" w:rsidRDefault="00437C5B" w:rsidP="00AF52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373D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437C5B" w:rsidRPr="00D62BB5" w14:paraId="1683FD11" w14:textId="77777777" w:rsidTr="00AF5205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0631CD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B13DBE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53;</w:t>
            </w:r>
            <w:r w:rsidRPr="00DD373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  <w:r w:rsidRPr="00DD37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9A8BAC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</w:t>
            </w:r>
            <w:r w:rsidRPr="00DD373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;67</w:t>
            </w:r>
            <w:r w:rsidRPr="00DD37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ED23D2" w14:textId="77777777" w:rsidR="00437C5B" w:rsidRPr="00086BC4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6BC4">
              <w:rPr>
                <w:rFonts w:ascii="Times New Roman" w:hAnsi="Times New Roman" w:cs="Times New Roman"/>
                <w:lang w:val="en-US"/>
              </w:rPr>
              <w:t>0.09</w:t>
            </w:r>
            <w:r w:rsidRPr="00086BC4">
              <w:rPr>
                <w:rFonts w:ascii="Times New Roman" w:hAnsi="Times New Roman" w:cs="Times New Roman"/>
              </w:rPr>
              <w:t>0</w:t>
            </w:r>
          </w:p>
        </w:tc>
      </w:tr>
      <w:tr w:rsidR="00437C5B" w:rsidRPr="00D62BB5" w14:paraId="396A90C5" w14:textId="77777777" w:rsidTr="00AF5205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903D7B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D373D">
              <w:rPr>
                <w:rFonts w:ascii="Times New Roman" w:hAnsi="Times New Roman" w:cs="Times New Roman"/>
                <w:lang w:val="en-GB"/>
              </w:rPr>
              <w:t>BMI (kg/m²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937C64" w14:textId="77777777" w:rsidR="00437C5B" w:rsidRPr="00D62BB5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BB5">
              <w:rPr>
                <w:rFonts w:ascii="Times New Roman" w:hAnsi="Times New Roman" w:cs="Times New Roman"/>
                <w:lang w:val="en-US"/>
              </w:rPr>
              <w:t>32 (27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r w:rsidRPr="00D62BB5">
              <w:rPr>
                <w:rFonts w:ascii="Times New Roman" w:hAnsi="Times New Roman" w:cs="Times New Roman"/>
                <w:lang w:val="en-US"/>
              </w:rPr>
              <w:t>36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17C099" w14:textId="77777777" w:rsidR="00437C5B" w:rsidRPr="00D62BB5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BB5">
              <w:rPr>
                <w:rFonts w:ascii="Times New Roman" w:hAnsi="Times New Roman" w:cs="Times New Roman"/>
                <w:lang w:val="en-US"/>
              </w:rPr>
              <w:t>29 (26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r w:rsidRPr="00D62BB5">
              <w:rPr>
                <w:rFonts w:ascii="Times New Roman" w:hAnsi="Times New Roman" w:cs="Times New Roman"/>
                <w:lang w:val="en-US"/>
              </w:rPr>
              <w:t>33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44973B" w14:textId="77777777" w:rsidR="00437C5B" w:rsidRPr="00D62BB5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BB5">
              <w:rPr>
                <w:rFonts w:ascii="Times New Roman" w:hAnsi="Times New Roman" w:cs="Times New Roman"/>
                <w:lang w:val="en-US"/>
              </w:rPr>
              <w:t>0.43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437C5B" w:rsidRPr="00D62BB5" w14:paraId="598EE832" w14:textId="77777777" w:rsidTr="00AF520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840A357" w14:textId="77777777" w:rsidR="00437C5B" w:rsidRPr="00D62BB5" w:rsidRDefault="00437C5B" w:rsidP="00AF520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62BB5">
              <w:rPr>
                <w:rFonts w:ascii="Times New Roman" w:hAnsi="Times New Roman" w:cs="Times New Roman"/>
                <w:b/>
                <w:lang w:val="en-US"/>
              </w:rPr>
              <w:t>Comorbidities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2C72F46" w14:textId="77777777" w:rsidR="00437C5B" w:rsidRPr="00D62BB5" w:rsidRDefault="00437C5B" w:rsidP="00AF520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E6D7522" w14:textId="77777777" w:rsidR="00437C5B" w:rsidRPr="00D62BB5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83377FD" w14:textId="77777777" w:rsidR="00437C5B" w:rsidRPr="00D62BB5" w:rsidRDefault="00437C5B" w:rsidP="00AF520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37C5B" w:rsidRPr="00D62BB5" w14:paraId="101621EB" w14:textId="77777777" w:rsidTr="00AF5205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6EA459" w14:textId="77777777" w:rsidR="00437C5B" w:rsidRPr="00D62BB5" w:rsidRDefault="00437C5B" w:rsidP="00AF520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62BB5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A3D088" w14:textId="4E0B8CA3" w:rsidR="00437C5B" w:rsidRPr="00D62BB5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BB5">
              <w:rPr>
                <w:rFonts w:ascii="Times New Roman" w:hAnsi="Times New Roman" w:cs="Times New Roman"/>
                <w:lang w:val="en-US"/>
              </w:rPr>
              <w:t>84 (33.3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83E851" w14:textId="2C1F2228" w:rsidR="00437C5B" w:rsidRPr="00D62BB5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BB5">
              <w:rPr>
                <w:rFonts w:ascii="Times New Roman" w:hAnsi="Times New Roman" w:cs="Times New Roman"/>
                <w:lang w:val="en-US"/>
              </w:rPr>
              <w:t>4 (19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744F62" w14:textId="77777777" w:rsidR="00437C5B" w:rsidRPr="00D62BB5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BB5">
              <w:rPr>
                <w:rFonts w:ascii="Times New Roman" w:hAnsi="Times New Roman" w:cs="Times New Roman"/>
                <w:lang w:val="en-US"/>
              </w:rPr>
              <w:t>0.18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437C5B" w:rsidRPr="00DD373D" w14:paraId="3EBA60BD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FFA81" w14:textId="416E234F" w:rsidR="00437C5B" w:rsidRPr="00DD373D" w:rsidRDefault="00437C5B" w:rsidP="00C809F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2BB5">
              <w:rPr>
                <w:rFonts w:ascii="Times New Roman" w:hAnsi="Times New Roman" w:cs="Times New Roman"/>
                <w:lang w:val="en-US"/>
              </w:rPr>
              <w:t>Congestive h</w:t>
            </w:r>
            <w:proofErr w:type="spellStart"/>
            <w:r w:rsidRPr="00DD373D">
              <w:rPr>
                <w:rFonts w:ascii="Times New Roman" w:hAnsi="Times New Roman" w:cs="Times New Roman"/>
              </w:rPr>
              <w:t>eart</w:t>
            </w:r>
            <w:proofErr w:type="spellEnd"/>
            <w:r w:rsidRPr="00DD37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373D">
              <w:rPr>
                <w:rFonts w:ascii="Times New Roman" w:hAnsi="Times New Roman" w:cs="Times New Roman"/>
              </w:rPr>
              <w:t>failure</w:t>
            </w:r>
            <w:r w:rsidR="00C809F7" w:rsidRPr="00EF72E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A014E" w14:textId="394D722E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3 (5.2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0CA08" w14:textId="6B221870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2 (9.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34D53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32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437C5B" w:rsidRPr="00DD373D" w14:paraId="06384404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E089B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D373D">
              <w:rPr>
                <w:rFonts w:ascii="Times New Roman" w:hAnsi="Times New Roman" w:cs="Times New Roman"/>
              </w:rPr>
              <w:t>Vasculopathy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CE2E6" w14:textId="161076B4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21 (8.3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95B0F" w14:textId="10A68E2B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3 (14.3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72F8F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4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37C5B" w:rsidRPr="00DD373D" w14:paraId="0810E675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5F05F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338B8" w14:textId="60A8B2A1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33 (52.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393E7" w14:textId="42D9AE5E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9 (42.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DF370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38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37C5B" w:rsidRPr="00DD373D" w14:paraId="28E493F9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5D705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69D5A" w14:textId="34032ADC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1 (4.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F6AEC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5C8C9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37C5B" w:rsidRPr="00DD373D" w14:paraId="2BF97CD8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D7FD6" w14:textId="7890042C" w:rsidR="00437C5B" w:rsidRPr="00DD373D" w:rsidRDefault="00437C5B" w:rsidP="00C809F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D373D">
              <w:rPr>
                <w:rFonts w:ascii="Times New Roman" w:hAnsi="Times New Roman" w:cs="Times New Roman"/>
              </w:rPr>
              <w:t>Chronic</w:t>
            </w:r>
            <w:proofErr w:type="spellEnd"/>
            <w:r w:rsidRPr="00DD37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373D">
              <w:rPr>
                <w:rFonts w:ascii="Times New Roman" w:hAnsi="Times New Roman" w:cs="Times New Roman"/>
              </w:rPr>
              <w:t>kidney</w:t>
            </w:r>
            <w:proofErr w:type="spellEnd"/>
            <w:r w:rsidRPr="00DD37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373D">
              <w:rPr>
                <w:rFonts w:ascii="Times New Roman" w:hAnsi="Times New Roman" w:cs="Times New Roman"/>
              </w:rPr>
              <w:t>disease</w:t>
            </w:r>
            <w:r w:rsidR="00C809F7" w:rsidRPr="00EF72E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E2069" w14:textId="47FD0C69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25 (9.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E5D05" w14:textId="51D1FEDF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2 (9.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372D7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37C5B" w:rsidRPr="00DD373D" w14:paraId="5FA08EEB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74309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DD373D">
              <w:rPr>
                <w:rFonts w:ascii="Times New Roman" w:hAnsi="Times New Roman" w:cs="Times New Roman"/>
                <w:color w:val="000000"/>
              </w:rPr>
              <w:t xml:space="preserve">ESRD </w:t>
            </w:r>
            <w:proofErr w:type="spellStart"/>
            <w:r w:rsidRPr="00DD373D">
              <w:rPr>
                <w:rFonts w:ascii="Times New Roman" w:hAnsi="Times New Roman" w:cs="Times New Roman"/>
                <w:color w:val="000000"/>
              </w:rPr>
              <w:t>requiring</w:t>
            </w:r>
            <w:proofErr w:type="spellEnd"/>
            <w:r w:rsidRPr="00DD373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D373D">
              <w:rPr>
                <w:rFonts w:ascii="Times New Roman" w:hAnsi="Times New Roman" w:cs="Times New Roman"/>
                <w:color w:val="000000"/>
              </w:rPr>
              <w:t>dialysis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37E91" w14:textId="002B8BFB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9 (3.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B79C3" w14:textId="21A5BCEE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2 (9.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AF5B2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06</w:t>
            </w:r>
          </w:p>
        </w:tc>
      </w:tr>
      <w:tr w:rsidR="00437C5B" w:rsidRPr="00DD373D" w14:paraId="22B6032C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7C4BC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D373D">
              <w:rPr>
                <w:rFonts w:ascii="Times New Roman" w:hAnsi="Times New Roman" w:cs="Times New Roman"/>
              </w:rPr>
              <w:t>Liver</w:t>
            </w:r>
            <w:proofErr w:type="spellEnd"/>
            <w:r w:rsidRPr="00DD37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373D">
              <w:rPr>
                <w:rFonts w:ascii="Times New Roman" w:hAnsi="Times New Roman" w:cs="Times New Roman"/>
              </w:rPr>
              <w:t>cirrhosis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32156" w14:textId="6E4DB866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3 (1.2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2AD32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B1F8C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37C5B" w:rsidRPr="00DD373D" w14:paraId="4A8DBD5B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46323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D373D">
              <w:rPr>
                <w:rFonts w:ascii="Times New Roman" w:hAnsi="Times New Roman" w:cs="Times New Roman"/>
              </w:rPr>
              <w:t>Current</w:t>
            </w:r>
            <w:proofErr w:type="spellEnd"/>
            <w:r w:rsidRPr="00DD373D">
              <w:rPr>
                <w:rFonts w:ascii="Times New Roman" w:hAnsi="Times New Roman" w:cs="Times New Roman"/>
              </w:rPr>
              <w:t xml:space="preserve"> Smokin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BF960" w14:textId="36A80349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8 (7.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AB28A" w14:textId="6692E674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 (4.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029BB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37C5B" w:rsidRPr="00DD373D" w14:paraId="0424A893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61E68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Solid cance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9472A" w14:textId="2C9FCF4D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8 (3.2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BBF65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A54D2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37C5B" w:rsidRPr="00DD373D" w14:paraId="39458671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3D04B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D373D">
              <w:rPr>
                <w:rFonts w:ascii="Times New Roman" w:hAnsi="Times New Roman" w:cs="Times New Roman"/>
              </w:rPr>
              <w:t>Hematological</w:t>
            </w:r>
            <w:proofErr w:type="spellEnd"/>
            <w:r w:rsidRPr="00DD37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373D">
              <w:rPr>
                <w:rFonts w:ascii="Times New Roman" w:hAnsi="Times New Roman" w:cs="Times New Roman"/>
              </w:rPr>
              <w:t>malignancy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A8C43" w14:textId="09E08AAD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4 (1.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3B6F6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EE64B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</w:t>
            </w:r>
            <w:r w:rsidRPr="00DD373D">
              <w:rPr>
                <w:rFonts w:ascii="Times New Roman" w:hAnsi="Times New Roman" w:cs="Times New Roman"/>
              </w:rPr>
              <w:t>9</w:t>
            </w:r>
          </w:p>
        </w:tc>
      </w:tr>
      <w:tr w:rsidR="00437C5B" w:rsidRPr="00DD373D" w14:paraId="1C293BE4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36390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 xml:space="preserve">Solid </w:t>
            </w:r>
            <w:proofErr w:type="spellStart"/>
            <w:r w:rsidRPr="00DD373D">
              <w:rPr>
                <w:rFonts w:ascii="Times New Roman" w:hAnsi="Times New Roman" w:cs="Times New Roman"/>
              </w:rPr>
              <w:t>organ</w:t>
            </w:r>
            <w:proofErr w:type="spellEnd"/>
            <w:r w:rsidRPr="00DD373D">
              <w:rPr>
                <w:rFonts w:ascii="Times New Roman" w:hAnsi="Times New Roman" w:cs="Times New Roman"/>
              </w:rPr>
              <w:t xml:space="preserve"> transplantatio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F52DF" w14:textId="0634D030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6 (2.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AFA65" w14:textId="332383E6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 (4.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4D62C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43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37C5B" w:rsidRPr="00DD373D" w14:paraId="27E32E24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B4E80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F78F1" w14:textId="7487ECD0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5 (2</w:t>
            </w:r>
            <w:r w:rsidR="00F04892">
              <w:rPr>
                <w:rFonts w:ascii="Times New Roman" w:hAnsi="Times New Roman" w:cs="Times New Roman"/>
              </w:rPr>
              <w:t>.0</w:t>
            </w:r>
            <w:r w:rsidRPr="00DD37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F7384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F711E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37C5B" w:rsidRPr="00DD373D" w14:paraId="14A81B67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DF54B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DD373D">
              <w:rPr>
                <w:rFonts w:ascii="Times New Roman" w:hAnsi="Times New Roman" w:cs="Times New Roman"/>
              </w:rPr>
              <w:t>term</w:t>
            </w:r>
            <w:proofErr w:type="spellEnd"/>
            <w:r w:rsidRPr="00DD37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373D">
              <w:rPr>
                <w:rFonts w:ascii="Times New Roman" w:hAnsi="Times New Roman" w:cs="Times New Roman"/>
              </w:rPr>
              <w:t>corticosteroid</w:t>
            </w:r>
            <w:r>
              <w:rPr>
                <w:rFonts w:ascii="Times New Roman" w:hAnsi="Times New Roman" w:cs="Times New Roman"/>
              </w:rPr>
              <w:t>s</w:t>
            </w:r>
            <w:proofErr w:type="spellEnd"/>
            <w:r w:rsidRPr="00DD37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80C66" w14:textId="1D94D4BC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2 (4.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069D6" w14:textId="71B1FCCC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2 (9.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92D35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437C5B" w:rsidRPr="00DD373D" w14:paraId="4980AE27" w14:textId="77777777" w:rsidTr="00AF5205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300D65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D373D">
              <w:rPr>
                <w:rFonts w:ascii="Times New Roman" w:hAnsi="Times New Roman" w:cs="Times New Roman"/>
              </w:rPr>
              <w:t>Clinical</w:t>
            </w:r>
            <w:proofErr w:type="spellEnd"/>
            <w:r w:rsidRPr="00DD37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373D">
              <w:rPr>
                <w:rFonts w:ascii="Times New Roman" w:hAnsi="Times New Roman" w:cs="Times New Roman"/>
              </w:rPr>
              <w:t>frailty</w:t>
            </w:r>
            <w:proofErr w:type="spellEnd"/>
            <w:r w:rsidRPr="00DD37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373D">
              <w:rPr>
                <w:rFonts w:ascii="Times New Roman" w:hAnsi="Times New Roman" w:cs="Times New Roman"/>
              </w:rPr>
              <w:t>scale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7EA067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3 (2</w:t>
            </w:r>
            <w:r>
              <w:rPr>
                <w:rFonts w:ascii="Times New Roman" w:hAnsi="Times New Roman" w:cs="Times New Roman"/>
              </w:rPr>
              <w:t>;</w:t>
            </w:r>
            <w:r w:rsidRPr="00DD373D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DC588B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3 (2</w:t>
            </w:r>
            <w:r>
              <w:rPr>
                <w:rFonts w:ascii="Times New Roman" w:hAnsi="Times New Roman" w:cs="Times New Roman"/>
              </w:rPr>
              <w:t> ;</w:t>
            </w:r>
            <w:r w:rsidRPr="00DD373D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3DD77C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437C5B" w:rsidRPr="00DD373D" w14:paraId="3E0D7A0E" w14:textId="77777777" w:rsidTr="00AF5205">
        <w:tc>
          <w:tcPr>
            <w:tcW w:w="90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8A5DC9E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DD373D">
              <w:rPr>
                <w:rFonts w:ascii="Times New Roman" w:hAnsi="Times New Roman" w:cs="Times New Roman"/>
                <w:b/>
              </w:rPr>
              <w:t>Treatment</w:t>
            </w:r>
            <w:proofErr w:type="spellEnd"/>
            <w:r w:rsidRPr="00DD373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D373D">
              <w:rPr>
                <w:rFonts w:ascii="Times New Roman" w:hAnsi="Times New Roman" w:cs="Times New Roman"/>
                <w:b/>
              </w:rPr>
              <w:t>before</w:t>
            </w:r>
            <w:proofErr w:type="spellEnd"/>
            <w:r w:rsidRPr="00DD373D">
              <w:rPr>
                <w:rFonts w:ascii="Times New Roman" w:hAnsi="Times New Roman" w:cs="Times New Roman"/>
                <w:b/>
              </w:rPr>
              <w:t xml:space="preserve"> ICU admission</w:t>
            </w:r>
          </w:p>
        </w:tc>
      </w:tr>
      <w:tr w:rsidR="00437C5B" w:rsidRPr="00DD373D" w14:paraId="3D4038F7" w14:textId="77777777" w:rsidTr="00AF5205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105111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D373D">
              <w:rPr>
                <w:rFonts w:ascii="Times New Roman" w:hAnsi="Times New Roman" w:cs="Times New Roman"/>
              </w:rPr>
              <w:t>Antibiotic</w:t>
            </w:r>
            <w:proofErr w:type="spellEnd"/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02B4D1" w14:textId="543C0968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25 (49.6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DFA63F" w14:textId="1E41B8D2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3 (61.9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F97D14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79</w:t>
            </w:r>
          </w:p>
        </w:tc>
      </w:tr>
      <w:tr w:rsidR="00437C5B" w:rsidRPr="00DD373D" w14:paraId="0B03196B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62742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D373D">
              <w:rPr>
                <w:rFonts w:ascii="Times New Roman" w:hAnsi="Times New Roman" w:cs="Times New Roman"/>
              </w:rPr>
              <w:t>Corticosteroid</w:t>
            </w:r>
            <w:proofErr w:type="spellEnd"/>
            <w:r w:rsidRPr="00DD37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373D">
              <w:rPr>
                <w:rFonts w:ascii="Times New Roman" w:hAnsi="Times New Roman" w:cs="Times New Roman"/>
              </w:rPr>
              <w:t>therapy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CEC6A" w14:textId="5A5C0231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41 (56</w:t>
            </w:r>
            <w:r w:rsidR="00F04892">
              <w:rPr>
                <w:rFonts w:ascii="Times New Roman" w:hAnsi="Times New Roman" w:cs="Times New Roman"/>
              </w:rPr>
              <w:t>.0</w:t>
            </w:r>
            <w:r w:rsidRPr="00DD37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66563" w14:textId="16CCEA98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2 (57.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C80BA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37C5B" w:rsidRPr="00DD373D" w14:paraId="594D9E29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2DA0B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NSAI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38600" w14:textId="4E50860F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5 (2</w:t>
            </w:r>
            <w:r w:rsidR="00F04892">
              <w:rPr>
                <w:rFonts w:ascii="Times New Roman" w:hAnsi="Times New Roman" w:cs="Times New Roman"/>
              </w:rPr>
              <w:t>.0</w:t>
            </w:r>
            <w:r w:rsidRPr="00DD37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89C12" w14:textId="0233DA2D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 (4.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831DD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38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437C5B" w:rsidRPr="00DD373D" w14:paraId="33270C48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9718D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D373D">
              <w:rPr>
                <w:rFonts w:ascii="Times New Roman" w:hAnsi="Times New Roman" w:cs="Times New Roman"/>
              </w:rPr>
              <w:t>Tocilizumab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5DBDB" w14:textId="1A4592F8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2 (4.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02BCA" w14:textId="7A23E46C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2 (9.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CA5F3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437C5B" w:rsidRPr="00DD373D" w14:paraId="1A59B9C5" w14:textId="77777777" w:rsidTr="00AF5205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0EF80D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Convalescent plasm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4EF904" w14:textId="4DFEFA25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3 (1.2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B3F6AE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0B3E17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37C5B" w:rsidRPr="00985F19" w14:paraId="362CA7C7" w14:textId="77777777" w:rsidTr="00AF5205">
        <w:tc>
          <w:tcPr>
            <w:tcW w:w="90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F3883FE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D373D">
              <w:rPr>
                <w:rFonts w:ascii="Times New Roman" w:hAnsi="Times New Roman" w:cs="Times New Roman"/>
                <w:b/>
                <w:lang w:val="en-GB"/>
              </w:rPr>
              <w:t>Clinical characteristics at ICU admission</w:t>
            </w:r>
          </w:p>
        </w:tc>
      </w:tr>
      <w:tr w:rsidR="00437C5B" w:rsidRPr="00DD373D" w14:paraId="46D67BF2" w14:textId="77777777" w:rsidTr="00AF5205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2D448C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SAP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373D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ABA518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33 (24</w:t>
            </w:r>
            <w:r>
              <w:rPr>
                <w:rFonts w:ascii="Times New Roman" w:hAnsi="Times New Roman" w:cs="Times New Roman"/>
              </w:rPr>
              <w:t>;</w:t>
            </w:r>
            <w:r w:rsidRPr="00DD373D">
              <w:rPr>
                <w:rFonts w:ascii="Times New Roman" w:hAnsi="Times New Roman" w:cs="Times New Roman"/>
              </w:rPr>
              <w:t>44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E97BB0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35 (28</w:t>
            </w:r>
            <w:r>
              <w:rPr>
                <w:rFonts w:ascii="Times New Roman" w:hAnsi="Times New Roman" w:cs="Times New Roman"/>
              </w:rPr>
              <w:t>;</w:t>
            </w:r>
            <w:r w:rsidRPr="00DD373D">
              <w:rPr>
                <w:rFonts w:ascii="Times New Roman" w:hAnsi="Times New Roman" w:cs="Times New Roman"/>
              </w:rPr>
              <w:t>54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3ACCFB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04</w:t>
            </w:r>
          </w:p>
        </w:tc>
      </w:tr>
      <w:tr w:rsidR="00437C5B" w:rsidRPr="00DD373D" w14:paraId="5F0605D7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DC6AF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SOFA scor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C0444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4 (2</w:t>
            </w:r>
            <w:r>
              <w:rPr>
                <w:rFonts w:ascii="Times New Roman" w:hAnsi="Times New Roman" w:cs="Times New Roman"/>
              </w:rPr>
              <w:t>;</w:t>
            </w:r>
            <w:r w:rsidRPr="00DD373D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C4C44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4 (3</w:t>
            </w:r>
            <w:r>
              <w:rPr>
                <w:rFonts w:ascii="Times New Roman" w:hAnsi="Times New Roman" w:cs="Times New Roman"/>
              </w:rPr>
              <w:t>;</w:t>
            </w:r>
            <w:r w:rsidRPr="00DD373D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6A2F2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437C5B" w:rsidRPr="00DD373D" w14:paraId="491B3117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AE07A" w14:textId="77777777" w:rsidR="00437C5B" w:rsidRPr="00E70E7C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70E7C">
              <w:rPr>
                <w:rFonts w:ascii="Times New Roman" w:hAnsi="Times New Roman" w:cs="Times New Roman"/>
              </w:rPr>
              <w:t xml:space="preserve">WHO </w:t>
            </w:r>
            <w:r>
              <w:rPr>
                <w:rFonts w:ascii="Times New Roman" w:hAnsi="Times New Roman" w:cs="Times New Roman"/>
              </w:rPr>
              <w:t>CP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253DA" w14:textId="77777777" w:rsidR="00437C5B" w:rsidRPr="00E70E7C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70E7C">
              <w:rPr>
                <w:rFonts w:ascii="Times New Roman" w:hAnsi="Times New Roman" w:cs="Times New Roman"/>
              </w:rPr>
              <w:t>6 (6</w:t>
            </w:r>
            <w:r>
              <w:rPr>
                <w:rFonts w:ascii="Times New Roman" w:hAnsi="Times New Roman" w:cs="Times New Roman"/>
              </w:rPr>
              <w:t>;</w:t>
            </w:r>
            <w:r w:rsidRPr="00E70E7C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C07E" w14:textId="77777777" w:rsidR="00437C5B" w:rsidRPr="00E70E7C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70E7C">
              <w:rPr>
                <w:rFonts w:ascii="Times New Roman" w:hAnsi="Times New Roman" w:cs="Times New Roman"/>
              </w:rPr>
              <w:t>8 (6</w:t>
            </w:r>
            <w:r>
              <w:rPr>
                <w:rFonts w:ascii="Times New Roman" w:hAnsi="Times New Roman" w:cs="Times New Roman"/>
              </w:rPr>
              <w:t>;</w:t>
            </w:r>
            <w:r w:rsidRPr="00E70E7C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063A2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70E7C">
              <w:rPr>
                <w:rFonts w:ascii="Times New Roman" w:hAnsi="Times New Roman" w:cs="Times New Roman"/>
              </w:rPr>
              <w:t>0.081</w:t>
            </w:r>
          </w:p>
        </w:tc>
      </w:tr>
      <w:tr w:rsidR="00437C5B" w:rsidRPr="00DD373D" w14:paraId="5B8F7926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72722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D373D">
              <w:rPr>
                <w:rFonts w:ascii="Times New Roman" w:hAnsi="Times New Roman" w:cs="Times New Roman"/>
                <w:lang w:val="en-GB"/>
              </w:rPr>
              <w:t>Respiratory suppor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50CC8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82ECC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80F4A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37C5B" w:rsidRPr="00DD373D" w14:paraId="1153E285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79CE5" w14:textId="77777777" w:rsidR="00437C5B" w:rsidRPr="00DD373D" w:rsidRDefault="00437C5B" w:rsidP="00AF5205">
            <w:pPr>
              <w:pStyle w:val="ListParagraph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D373D">
              <w:rPr>
                <w:rFonts w:ascii="Times New Roman" w:hAnsi="Times New Roman" w:cs="Times New Roman"/>
                <w:lang w:val="en-GB"/>
              </w:rPr>
              <w:t>Oxygen therapy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ABADB" w14:textId="49CF4178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9 (3.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F5035" w14:textId="2F0F853E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 (4.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4C345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5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37C5B" w:rsidRPr="00DD373D" w14:paraId="1BC46796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5C17C" w14:textId="77777777" w:rsidR="00437C5B" w:rsidRPr="00DD373D" w:rsidRDefault="00437C5B" w:rsidP="00AF5205">
            <w:pPr>
              <w:pStyle w:val="ListParagraph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D373D">
              <w:rPr>
                <w:rFonts w:ascii="Times New Roman" w:hAnsi="Times New Roman" w:cs="Times New Roman"/>
                <w:lang w:val="en-GB"/>
              </w:rPr>
              <w:t>High flow oxygen therapy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CA296" w14:textId="01775D8A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53 (60.7)</w:t>
            </w:r>
          </w:p>
          <w:p w14:paraId="49764DF3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94E0D" w14:textId="5B4C2B95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1 (52.4)</w:t>
            </w:r>
          </w:p>
          <w:p w14:paraId="46541C58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02AB8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2</w:t>
            </w:r>
          </w:p>
          <w:p w14:paraId="0403AB04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7C5B" w:rsidRPr="00DD373D" w14:paraId="340F7FC5" w14:textId="77777777" w:rsidTr="00AF5205">
        <w:trPr>
          <w:trHeight w:val="219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6A2A2" w14:textId="77777777" w:rsidR="00437C5B" w:rsidRPr="00DD373D" w:rsidRDefault="00437C5B" w:rsidP="00AF5205">
            <w:pPr>
              <w:pStyle w:val="ListParagrap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IV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A0315" w14:textId="1430D2AB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 xml:space="preserve">81 </w:t>
            </w:r>
            <w:r>
              <w:rPr>
                <w:rFonts w:ascii="Times New Roman" w:hAnsi="Times New Roman" w:cs="Times New Roman"/>
              </w:rPr>
              <w:t>(32.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51B7D" w14:textId="300E996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8.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C629B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8</w:t>
            </w:r>
          </w:p>
        </w:tc>
      </w:tr>
      <w:tr w:rsidR="00437C5B" w:rsidRPr="00DD373D" w14:paraId="08544F1A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56987" w14:textId="77777777" w:rsidR="00437C5B" w:rsidRPr="00DD373D" w:rsidRDefault="00437C5B" w:rsidP="00AF5205">
            <w:pPr>
              <w:pStyle w:val="ListParagrap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MV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E4C63" w14:textId="3B1FCF7F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18 (46.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564D4" w14:textId="4E681520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5 (71.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A0450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30</w:t>
            </w:r>
          </w:p>
        </w:tc>
      </w:tr>
      <w:tr w:rsidR="00437C5B" w:rsidRPr="00DD373D" w14:paraId="60C7939E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B4A59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FiO</w:t>
            </w:r>
            <w:r w:rsidRPr="0085309F">
              <w:rPr>
                <w:rFonts w:ascii="Times New Roman" w:hAnsi="Times New Roman" w:cs="Times New Roman"/>
                <w:vertAlign w:val="subscript"/>
              </w:rPr>
              <w:t>2</w:t>
            </w:r>
            <w:r w:rsidRPr="00DD373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01120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90 (60</w:t>
            </w:r>
            <w:r>
              <w:rPr>
                <w:rFonts w:ascii="Times New Roman" w:hAnsi="Times New Roman" w:cs="Times New Roman"/>
              </w:rPr>
              <w:t>;</w:t>
            </w:r>
            <w:r w:rsidRPr="00DD373D">
              <w:rPr>
                <w:rFonts w:ascii="Times New Roman" w:hAnsi="Times New Roman" w:cs="Times New Roman"/>
              </w:rPr>
              <w:t>100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DB578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00 (87</w:t>
            </w:r>
            <w:r>
              <w:rPr>
                <w:rFonts w:ascii="Times New Roman" w:hAnsi="Times New Roman" w:cs="Times New Roman"/>
              </w:rPr>
              <w:t>;</w:t>
            </w:r>
            <w:r w:rsidRPr="00DD373D">
              <w:rPr>
                <w:rFonts w:ascii="Times New Roman" w:hAnsi="Times New Roman" w:cs="Times New Roman"/>
              </w:rPr>
              <w:t>100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782F4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96</w:t>
            </w:r>
          </w:p>
        </w:tc>
      </w:tr>
      <w:tr w:rsidR="00437C5B" w:rsidRPr="00DD373D" w14:paraId="77B2C0EC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71174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PaO</w:t>
            </w:r>
            <w:r w:rsidRPr="0085309F">
              <w:rPr>
                <w:rFonts w:ascii="Times New Roman" w:hAnsi="Times New Roman" w:cs="Times New Roman"/>
                <w:vertAlign w:val="subscript"/>
              </w:rPr>
              <w:t>2</w:t>
            </w:r>
            <w:r w:rsidRPr="00DD373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D373D">
              <w:rPr>
                <w:rFonts w:ascii="Times New Roman" w:hAnsi="Times New Roman" w:cs="Times New Roman"/>
              </w:rPr>
              <w:t>mmHg</w:t>
            </w:r>
            <w:proofErr w:type="spellEnd"/>
            <w:r w:rsidRPr="00DD37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56F0C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77 (60</w:t>
            </w:r>
            <w:r>
              <w:rPr>
                <w:rFonts w:ascii="Times New Roman" w:hAnsi="Times New Roman" w:cs="Times New Roman"/>
              </w:rPr>
              <w:t>;</w:t>
            </w:r>
            <w:r w:rsidRPr="00DD373D">
              <w:rPr>
                <w:rFonts w:ascii="Times New Roman" w:hAnsi="Times New Roman" w:cs="Times New Roman"/>
              </w:rPr>
              <w:t>9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20C62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72 (78.5</w:t>
            </w:r>
            <w:r>
              <w:rPr>
                <w:rFonts w:ascii="Times New Roman" w:hAnsi="Times New Roman" w:cs="Times New Roman"/>
              </w:rPr>
              <w:t>;</w:t>
            </w:r>
            <w:r w:rsidRPr="00DD373D">
              <w:rPr>
                <w:rFonts w:ascii="Times New Roman" w:hAnsi="Times New Roman" w:cs="Times New Roman"/>
              </w:rPr>
              <w:t>127.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1CA17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33</w:t>
            </w:r>
          </w:p>
        </w:tc>
      </w:tr>
      <w:tr w:rsidR="00437C5B" w:rsidRPr="00DD373D" w14:paraId="3B7A6F7A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02595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PaCO</w:t>
            </w:r>
            <w:r w:rsidRPr="0085309F">
              <w:rPr>
                <w:rFonts w:ascii="Times New Roman" w:hAnsi="Times New Roman" w:cs="Times New Roman"/>
                <w:vertAlign w:val="subscript"/>
              </w:rPr>
              <w:t>2</w:t>
            </w:r>
            <w:r w:rsidRPr="00DD373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D373D">
              <w:rPr>
                <w:rFonts w:ascii="Times New Roman" w:hAnsi="Times New Roman" w:cs="Times New Roman"/>
              </w:rPr>
              <w:t>mmHg</w:t>
            </w:r>
            <w:proofErr w:type="spellEnd"/>
            <w:r w:rsidRPr="00DD37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E84BE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26 (31</w:t>
            </w:r>
            <w:r>
              <w:rPr>
                <w:rFonts w:ascii="Times New Roman" w:hAnsi="Times New Roman" w:cs="Times New Roman"/>
              </w:rPr>
              <w:t>;</w:t>
            </w:r>
            <w:r w:rsidRPr="00DD373D">
              <w:rPr>
                <w:rFonts w:ascii="Times New Roman" w:hAnsi="Times New Roman" w:cs="Times New Roman"/>
              </w:rPr>
              <w:t>4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74F07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28 (26.5</w:t>
            </w:r>
            <w:r>
              <w:rPr>
                <w:rFonts w:ascii="Times New Roman" w:hAnsi="Times New Roman" w:cs="Times New Roman"/>
              </w:rPr>
              <w:t>;</w:t>
            </w:r>
            <w:r w:rsidRPr="00DD373D">
              <w:rPr>
                <w:rFonts w:ascii="Times New Roman" w:hAnsi="Times New Roman" w:cs="Times New Roman"/>
              </w:rPr>
              <w:t>3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FAFDD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99</w:t>
            </w:r>
          </w:p>
        </w:tc>
      </w:tr>
      <w:tr w:rsidR="00437C5B" w:rsidRPr="00DD373D" w14:paraId="4056B106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36C04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ter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l</w:t>
            </w:r>
            <w:r w:rsidRPr="00DD373D">
              <w:rPr>
                <w:rFonts w:ascii="Times New Roman" w:hAnsi="Times New Roman" w:cs="Times New Roman"/>
              </w:rPr>
              <w:t>actate (</w:t>
            </w:r>
            <w:proofErr w:type="spellStart"/>
            <w:r w:rsidRPr="00DD373D">
              <w:rPr>
                <w:rFonts w:ascii="Times New Roman" w:hAnsi="Times New Roman" w:cs="Times New Roman"/>
              </w:rPr>
              <w:t>mmol</w:t>
            </w:r>
            <w:proofErr w:type="spellEnd"/>
            <w:r w:rsidRPr="00DD373D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3C757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 (1</w:t>
            </w:r>
            <w:r>
              <w:rPr>
                <w:rFonts w:ascii="Times New Roman" w:hAnsi="Times New Roman" w:cs="Times New Roman"/>
              </w:rPr>
              <w:t>;</w:t>
            </w:r>
            <w:r w:rsidRPr="00DD373D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35868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 (1</w:t>
            </w:r>
            <w:r>
              <w:rPr>
                <w:rFonts w:ascii="Times New Roman" w:hAnsi="Times New Roman" w:cs="Times New Roman"/>
              </w:rPr>
              <w:t>;</w:t>
            </w:r>
            <w:r w:rsidRPr="00DD373D">
              <w:rPr>
                <w:rFonts w:ascii="Times New Roman" w:hAnsi="Times New Roman" w:cs="Times New Roman"/>
              </w:rPr>
              <w:t>1.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354BD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437C5B" w:rsidRPr="00EB53DB" w14:paraId="09072FDA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20F44" w14:textId="359A0A9F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PaO</w:t>
            </w:r>
            <w:r w:rsidRPr="0085309F">
              <w:rPr>
                <w:rFonts w:ascii="Times New Roman" w:hAnsi="Times New Roman" w:cs="Times New Roman"/>
                <w:vertAlign w:val="subscript"/>
              </w:rPr>
              <w:t>2</w:t>
            </w:r>
            <w:r w:rsidRPr="00DD373D">
              <w:rPr>
                <w:rFonts w:ascii="Times New Roman" w:hAnsi="Times New Roman" w:cs="Times New Roman"/>
              </w:rPr>
              <w:t>/FiO</w:t>
            </w:r>
            <w:r w:rsidRPr="0085309F">
              <w:rPr>
                <w:rFonts w:ascii="Times New Roman" w:hAnsi="Times New Roman" w:cs="Times New Roman"/>
                <w:vertAlign w:val="subscript"/>
              </w:rPr>
              <w:t>2</w:t>
            </w:r>
            <w:r w:rsidRPr="00DD373D">
              <w:rPr>
                <w:rFonts w:ascii="Times New Roman" w:hAnsi="Times New Roman" w:cs="Times New Roman"/>
              </w:rPr>
              <w:t xml:space="preserve"> ratio</w:t>
            </w:r>
            <w:r w:rsidR="00712BBC">
              <w:rPr>
                <w:rFonts w:ascii="Times New Roman" w:hAnsi="Times New Roman" w:cs="Times New Roman"/>
              </w:rPr>
              <w:t xml:space="preserve"> (mmHg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0869D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  <w:r w:rsidRPr="00DD373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0;</w:t>
            </w:r>
            <w:r w:rsidRPr="00DD373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1</w:t>
            </w:r>
            <w:r w:rsidRPr="00DD37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8DF85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,5 (73;130</w:t>
            </w:r>
            <w:r w:rsidRPr="00DD37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3CAC9" w14:textId="77777777" w:rsidR="00437C5B" w:rsidRPr="00EB53DB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53DB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56</w:t>
            </w:r>
          </w:p>
        </w:tc>
      </w:tr>
      <w:tr w:rsidR="00437C5B" w:rsidRPr="00EB53DB" w14:paraId="56690845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385D3" w14:textId="77777777" w:rsidR="00437C5B" w:rsidRPr="00EB53DB" w:rsidRDefault="00437C5B" w:rsidP="00AF520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B53DB">
              <w:rPr>
                <w:rFonts w:ascii="Times New Roman" w:hAnsi="Times New Roman" w:cs="Times New Roman"/>
                <w:lang w:val="en-US"/>
              </w:rPr>
              <w:t>ARD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1E25E" w14:textId="5A752B9F" w:rsidR="00437C5B" w:rsidRPr="00EB53DB" w:rsidRDefault="00341EFD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1</w:t>
            </w:r>
            <w:r w:rsidR="00437C5B" w:rsidRPr="00EB53DB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91.7</w:t>
            </w:r>
            <w:r w:rsidR="00437C5B" w:rsidRPr="00EB53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60D96" w14:textId="157F307E" w:rsidR="00437C5B" w:rsidRPr="00EB53DB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53DB">
              <w:rPr>
                <w:rFonts w:ascii="Times New Roman" w:hAnsi="Times New Roman" w:cs="Times New Roman"/>
                <w:lang w:val="en-US"/>
              </w:rPr>
              <w:t>1</w:t>
            </w:r>
            <w:r w:rsidR="00341EFD">
              <w:rPr>
                <w:rFonts w:ascii="Times New Roman" w:hAnsi="Times New Roman" w:cs="Times New Roman"/>
                <w:lang w:val="en-US"/>
              </w:rPr>
              <w:t>9</w:t>
            </w:r>
            <w:r w:rsidRPr="00EB53D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341EFD">
              <w:rPr>
                <w:rFonts w:ascii="Times New Roman" w:hAnsi="Times New Roman" w:cs="Times New Roman"/>
                <w:lang w:val="en-US"/>
              </w:rPr>
              <w:t>90.5</w:t>
            </w:r>
            <w:r w:rsidRPr="00EB53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3FA61" w14:textId="4B741AE7" w:rsidR="00437C5B" w:rsidRPr="00EB53DB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53DB">
              <w:rPr>
                <w:rFonts w:ascii="Times New Roman" w:hAnsi="Times New Roman" w:cs="Times New Roman"/>
                <w:lang w:val="en-US"/>
              </w:rPr>
              <w:t>0.</w:t>
            </w:r>
            <w:r w:rsidR="00341EFD">
              <w:rPr>
                <w:rFonts w:ascii="Times New Roman" w:hAnsi="Times New Roman" w:cs="Times New Roman"/>
                <w:lang w:val="en-US"/>
              </w:rPr>
              <w:t>693</w:t>
            </w:r>
          </w:p>
        </w:tc>
      </w:tr>
      <w:tr w:rsidR="00437C5B" w:rsidRPr="00EB53DB" w14:paraId="1CF8ACB8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F1F48" w14:textId="77777777" w:rsidR="00437C5B" w:rsidRPr="00EB53DB" w:rsidRDefault="00437C5B" w:rsidP="00AF520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B53DB">
              <w:rPr>
                <w:rFonts w:ascii="Times New Roman" w:hAnsi="Times New Roman" w:cs="Times New Roman"/>
                <w:lang w:val="en-US"/>
              </w:rPr>
              <w:t xml:space="preserve">Shock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FB9F7" w14:textId="09FF4C3D" w:rsidR="00437C5B" w:rsidRPr="00EB53DB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53DB">
              <w:rPr>
                <w:rFonts w:ascii="Times New Roman" w:hAnsi="Times New Roman" w:cs="Times New Roman"/>
                <w:lang w:val="en-US"/>
              </w:rPr>
              <w:t>51 (20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EB53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E0409" w14:textId="221C6AF2" w:rsidR="00437C5B" w:rsidRPr="00EB53DB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53DB">
              <w:rPr>
                <w:rFonts w:ascii="Times New Roman" w:hAnsi="Times New Roman" w:cs="Times New Roman"/>
                <w:lang w:val="en-US"/>
              </w:rPr>
              <w:t>6 (28.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D95CD" w14:textId="77777777" w:rsidR="00437C5B" w:rsidRPr="00EB53DB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53DB">
              <w:rPr>
                <w:rFonts w:ascii="Times New Roman" w:hAnsi="Times New Roman" w:cs="Times New Roman"/>
                <w:lang w:val="en-US"/>
              </w:rPr>
              <w:t>0.4</w:t>
            </w:r>
            <w:r>
              <w:rPr>
                <w:rFonts w:ascii="Times New Roman" w:hAnsi="Times New Roman" w:cs="Times New Roman"/>
                <w:lang w:val="en-US"/>
              </w:rPr>
              <w:t>04</w:t>
            </w:r>
          </w:p>
        </w:tc>
      </w:tr>
      <w:tr w:rsidR="00437C5B" w:rsidRPr="00EB53DB" w14:paraId="2081B64D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6E11E" w14:textId="77777777" w:rsidR="00437C5B" w:rsidRPr="00EB53DB" w:rsidRDefault="00437C5B" w:rsidP="00AF520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B53DB">
              <w:rPr>
                <w:rFonts w:ascii="Times New Roman" w:hAnsi="Times New Roman" w:cs="Times New Roman"/>
                <w:lang w:val="en-US"/>
              </w:rPr>
              <w:t>RR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7004F" w14:textId="373F94E4" w:rsidR="00437C5B" w:rsidRPr="00EB53DB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10</w:t>
            </w:r>
            <w:r w:rsidRPr="00EB53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3AA52" w14:textId="1D3FB38A" w:rsidR="00437C5B" w:rsidRPr="00EB53DB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53DB">
              <w:rPr>
                <w:rFonts w:ascii="Times New Roman" w:hAnsi="Times New Roman" w:cs="Times New Roman"/>
                <w:lang w:val="en-US"/>
              </w:rPr>
              <w:t>3 (14.3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9DA8A" w14:textId="77777777" w:rsidR="00437C5B" w:rsidRPr="00EB53DB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53DB">
              <w:rPr>
                <w:rFonts w:ascii="Times New Roman" w:hAnsi="Times New Roman" w:cs="Times New Roman"/>
                <w:lang w:val="en-US"/>
              </w:rPr>
              <w:t>0.46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437C5B" w:rsidRPr="00DD373D" w14:paraId="7EB32E1B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B7D78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53DB">
              <w:rPr>
                <w:rFonts w:ascii="Times New Roman" w:hAnsi="Times New Roman" w:cs="Times New Roman"/>
                <w:lang w:val="en-US"/>
              </w:rPr>
              <w:t>Bacterial co</w:t>
            </w:r>
            <w:r w:rsidRPr="00DD373D">
              <w:rPr>
                <w:rFonts w:ascii="Times New Roman" w:hAnsi="Times New Roman" w:cs="Times New Roman"/>
              </w:rPr>
              <w:t>-infectio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921BD" w14:textId="2FD77E44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  <w:r w:rsidRPr="00DD373D">
              <w:rPr>
                <w:rFonts w:ascii="Times New Roman" w:hAnsi="Times New Roman" w:cs="Times New Roman"/>
              </w:rPr>
              <w:t xml:space="preserve"> (12.</w:t>
            </w:r>
            <w:r>
              <w:rPr>
                <w:rFonts w:ascii="Times New Roman" w:hAnsi="Times New Roman" w:cs="Times New Roman"/>
              </w:rPr>
              <w:t>8</w:t>
            </w:r>
            <w:r w:rsidRPr="00DD37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00B88" w14:textId="7913B4F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3 (14.3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718E7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41</w:t>
            </w:r>
          </w:p>
        </w:tc>
      </w:tr>
      <w:tr w:rsidR="00437C5B" w:rsidRPr="00DD373D" w14:paraId="3F63E3BD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CB9FF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D373D">
              <w:rPr>
                <w:rFonts w:ascii="Times New Roman" w:hAnsi="Times New Roman" w:cs="Times New Roman"/>
              </w:rPr>
              <w:t>Antibiotherapy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82C9A" w14:textId="041265C4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56 (61.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3D5ED" w14:textId="50D6B165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7 (8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2D7F7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9</w:t>
            </w:r>
          </w:p>
        </w:tc>
      </w:tr>
      <w:tr w:rsidR="00437C5B" w:rsidRPr="00DD373D" w14:paraId="4BECEDF0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4AEA9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D373D">
              <w:rPr>
                <w:rFonts w:ascii="Times New Roman" w:hAnsi="Times New Roman" w:cs="Times New Roman"/>
              </w:rPr>
              <w:t>Pulmonary</w:t>
            </w:r>
            <w:proofErr w:type="spellEnd"/>
            <w:r w:rsidRPr="00DD37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373D">
              <w:rPr>
                <w:rFonts w:ascii="Times New Roman" w:hAnsi="Times New Roman" w:cs="Times New Roman"/>
              </w:rPr>
              <w:t>embolism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D83E6" w14:textId="57605B70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3 (5.2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A0E28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DFB41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08</w:t>
            </w:r>
          </w:p>
        </w:tc>
      </w:tr>
      <w:tr w:rsidR="00437C5B" w:rsidRPr="00DD373D" w14:paraId="77EA48D3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0FDCE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D373D">
              <w:rPr>
                <w:rFonts w:ascii="Times New Roman" w:hAnsi="Times New Roman" w:cs="Times New Roman"/>
              </w:rPr>
              <w:t>Neur</w:t>
            </w:r>
            <w:r>
              <w:rPr>
                <w:rFonts w:ascii="Times New Roman" w:hAnsi="Times New Roman" w:cs="Times New Roman"/>
              </w:rPr>
              <w:t>o</w:t>
            </w:r>
            <w:r w:rsidRPr="00DD373D">
              <w:rPr>
                <w:rFonts w:ascii="Times New Roman" w:hAnsi="Times New Roman" w:cs="Times New Roman"/>
              </w:rPr>
              <w:t>muscular</w:t>
            </w:r>
            <w:proofErr w:type="spellEnd"/>
            <w:r w:rsidRPr="00DD37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373D">
              <w:rPr>
                <w:rFonts w:ascii="Times New Roman" w:hAnsi="Times New Roman" w:cs="Times New Roman"/>
              </w:rPr>
              <w:t>blockade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5BE13" w14:textId="26A0B92C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  <w:r w:rsidRPr="00DD373D">
              <w:rPr>
                <w:rFonts w:ascii="Times New Roman" w:hAnsi="Times New Roman" w:cs="Times New Roman"/>
              </w:rPr>
              <w:t xml:space="preserve"> (46.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9AA81" w14:textId="7EEC8C85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5 (71.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EFB44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D373D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27</w:t>
            </w:r>
          </w:p>
        </w:tc>
      </w:tr>
      <w:tr w:rsidR="00437C5B" w:rsidRPr="00DD373D" w14:paraId="74A310EF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8C0DC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positio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B9BA6" w14:textId="53D7CBB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 (48.8</w:t>
            </w:r>
            <w:r w:rsidRPr="00DD37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F2684" w14:textId="18AF1FFF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9 (42.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56F7D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437C5B" w:rsidRPr="00DD373D" w14:paraId="37B1E165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D8AD9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D373D">
              <w:rPr>
                <w:rFonts w:ascii="Times New Roman" w:hAnsi="Times New Roman" w:cs="Times New Roman"/>
              </w:rPr>
              <w:t>iNO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48193" w14:textId="116B3E6D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9 (3.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B969B" w14:textId="5A468555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 (4.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D869D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5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37C5B" w:rsidRPr="00DD373D" w14:paraId="01E7962D" w14:textId="77777777" w:rsidTr="00AF5205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20A78C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ECMO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C8871F" w14:textId="5E75EE63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11.6</w:t>
            </w:r>
            <w:r w:rsidRPr="00DD37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F45AE5" w14:textId="6D472401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4 (19</w:t>
            </w:r>
            <w:r>
              <w:rPr>
                <w:rFonts w:ascii="Times New Roman" w:hAnsi="Times New Roman" w:cs="Times New Roman"/>
              </w:rPr>
              <w:t>.0</w:t>
            </w:r>
            <w:r w:rsidRPr="00DD37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4FEA97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1</w:t>
            </w:r>
          </w:p>
        </w:tc>
      </w:tr>
      <w:tr w:rsidR="00437C5B" w:rsidRPr="00DD373D" w14:paraId="797AF66A" w14:textId="77777777" w:rsidTr="00AF520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C78DE5E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D373D">
              <w:rPr>
                <w:rFonts w:ascii="Times New Roman" w:hAnsi="Times New Roman" w:cs="Times New Roman"/>
                <w:b/>
              </w:rPr>
              <w:t>ICU management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3F78176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92E5705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CD3BC6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7C5B" w:rsidRPr="00DD373D" w14:paraId="29EA4517" w14:textId="77777777" w:rsidTr="00AF5205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4C3864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 xml:space="preserve">Invasive </w:t>
            </w:r>
            <w:r>
              <w:rPr>
                <w:rFonts w:ascii="Times New Roman" w:hAnsi="Times New Roman" w:cs="Times New Roman"/>
              </w:rPr>
              <w:t>MV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1C4624" w14:textId="5D3D249C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58 (62.7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BBCFFD" w14:textId="0DB26465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4 (66.7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26C898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437C5B" w:rsidRPr="00DD373D" w14:paraId="32EEC200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93CFA" w14:textId="77777777" w:rsidR="00437C5B" w:rsidRPr="00DD373D" w:rsidRDefault="00437C5B" w:rsidP="00AF5205">
            <w:pPr>
              <w:spacing w:line="276" w:lineRule="auto"/>
              <w:ind w:left="30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V duration, </w:t>
            </w:r>
            <w:proofErr w:type="spellStart"/>
            <w:r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51073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6 (10</w:t>
            </w:r>
            <w:r>
              <w:rPr>
                <w:rFonts w:ascii="Times New Roman" w:hAnsi="Times New Roman" w:cs="Times New Roman"/>
              </w:rPr>
              <w:t>;</w:t>
            </w:r>
            <w:r w:rsidRPr="00DD373D">
              <w:rPr>
                <w:rFonts w:ascii="Times New Roman" w:hAnsi="Times New Roman" w:cs="Times New Roman"/>
              </w:rPr>
              <w:t>2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4C625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3;</w:t>
            </w:r>
            <w:r w:rsidRPr="00DD373D">
              <w:rPr>
                <w:rFonts w:ascii="Times New Roman" w:hAnsi="Times New Roman" w:cs="Times New Roman"/>
              </w:rPr>
              <w:t>3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26663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437C5B" w:rsidRPr="00DD373D" w14:paraId="7E279779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55245" w14:textId="77777777" w:rsidR="00437C5B" w:rsidRPr="00A24599" w:rsidRDefault="00437C5B" w:rsidP="00AF5205">
            <w:pPr>
              <w:spacing w:line="276" w:lineRule="auto"/>
              <w:ind w:left="306"/>
              <w:rPr>
                <w:rFonts w:ascii="Times New Roman" w:hAnsi="Times New Roman" w:cs="Times New Roman"/>
              </w:rPr>
            </w:pPr>
            <w:r w:rsidRPr="00A24599">
              <w:rPr>
                <w:rFonts w:ascii="Times New Roman" w:hAnsi="Times New Roman" w:cs="Times New Roman"/>
              </w:rPr>
              <w:t xml:space="preserve">Live VFD at </w:t>
            </w:r>
            <w:proofErr w:type="spellStart"/>
            <w:r w:rsidRPr="00A24599">
              <w:rPr>
                <w:rFonts w:ascii="Times New Roman" w:hAnsi="Times New Roman" w:cs="Times New Roman"/>
              </w:rPr>
              <w:t>day</w:t>
            </w:r>
            <w:proofErr w:type="spellEnd"/>
            <w:r w:rsidRPr="00A24599">
              <w:rPr>
                <w:rFonts w:ascii="Times New Roman" w:hAnsi="Times New Roman" w:cs="Times New Roman"/>
              </w:rPr>
              <w:t xml:space="preserve"> 2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1D37E" w14:textId="77777777" w:rsidR="00437C5B" w:rsidRPr="00A24599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4599">
              <w:rPr>
                <w:rFonts w:ascii="Times New Roman" w:hAnsi="Times New Roman" w:cs="Times New Roman"/>
              </w:rPr>
              <w:t>2 (0;</w:t>
            </w:r>
            <w:r>
              <w:rPr>
                <w:rFonts w:ascii="Times New Roman" w:hAnsi="Times New Roman" w:cs="Times New Roman"/>
              </w:rPr>
              <w:t>5</w:t>
            </w:r>
            <w:r w:rsidRPr="00A245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B6BFB" w14:textId="77777777" w:rsidR="00437C5B" w:rsidRPr="00A24599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4599">
              <w:rPr>
                <w:rFonts w:ascii="Times New Roman" w:hAnsi="Times New Roman" w:cs="Times New Roman"/>
              </w:rPr>
              <w:t>3 (1;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A428B" w14:textId="77777777" w:rsidR="00437C5B" w:rsidRPr="00A24599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4599">
              <w:rPr>
                <w:rFonts w:ascii="Times New Roman" w:hAnsi="Times New Roman" w:cs="Times New Roman"/>
              </w:rPr>
              <w:t>0.342</w:t>
            </w:r>
          </w:p>
        </w:tc>
      </w:tr>
      <w:tr w:rsidR="00437C5B" w:rsidRPr="00DD373D" w14:paraId="699176E0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AFA03" w14:textId="77777777" w:rsidR="00437C5B" w:rsidRPr="00A24599" w:rsidRDefault="00437C5B" w:rsidP="00AF5205">
            <w:pPr>
              <w:spacing w:line="276" w:lineRule="auto"/>
              <w:ind w:left="306"/>
              <w:rPr>
                <w:rFonts w:ascii="Times New Roman" w:hAnsi="Times New Roman" w:cs="Times New Roman"/>
              </w:rPr>
            </w:pPr>
            <w:r w:rsidRPr="00A24599">
              <w:rPr>
                <w:rFonts w:ascii="Times New Roman" w:hAnsi="Times New Roman" w:cs="Times New Roman"/>
              </w:rPr>
              <w:t xml:space="preserve">Live VFD at </w:t>
            </w:r>
            <w:proofErr w:type="spellStart"/>
            <w:r w:rsidRPr="00A24599">
              <w:rPr>
                <w:rFonts w:ascii="Times New Roman" w:hAnsi="Times New Roman" w:cs="Times New Roman"/>
              </w:rPr>
              <w:t>day</w:t>
            </w:r>
            <w:proofErr w:type="spellEnd"/>
            <w:r w:rsidRPr="00A24599">
              <w:rPr>
                <w:rFonts w:ascii="Times New Roman" w:hAnsi="Times New Roman" w:cs="Times New Roman"/>
              </w:rPr>
              <w:t xml:space="preserve"> 9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62514" w14:textId="77777777" w:rsidR="00437C5B" w:rsidRPr="00A24599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4599">
              <w:rPr>
                <w:rFonts w:ascii="Times New Roman" w:hAnsi="Times New Roman" w:cs="Times New Roman"/>
              </w:rPr>
              <w:t>2 (0;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91788" w14:textId="77777777" w:rsidR="00437C5B" w:rsidRPr="00A24599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A24599">
              <w:rPr>
                <w:rFonts w:ascii="Times New Roman" w:hAnsi="Times New Roman" w:cs="Times New Roman"/>
              </w:rPr>
              <w:t xml:space="preserve"> (0;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876C6" w14:textId="77777777" w:rsidR="00437C5B" w:rsidRPr="00A24599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4599">
              <w:rPr>
                <w:rFonts w:ascii="Times New Roman" w:hAnsi="Times New Roman" w:cs="Times New Roman"/>
              </w:rPr>
              <w:t>0.829</w:t>
            </w:r>
          </w:p>
        </w:tc>
      </w:tr>
      <w:tr w:rsidR="00437C5B" w:rsidRPr="00DD373D" w14:paraId="5E3E5243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A4D6A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D373D">
              <w:rPr>
                <w:rFonts w:ascii="Times New Roman" w:hAnsi="Times New Roman" w:cs="Times New Roman"/>
              </w:rPr>
              <w:t>Shock</w:t>
            </w:r>
            <w:proofErr w:type="spellEnd"/>
            <w:r w:rsidRPr="00DD37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88D69" w14:textId="0FC22380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31 (52</w:t>
            </w:r>
            <w:r>
              <w:rPr>
                <w:rFonts w:ascii="Times New Roman" w:hAnsi="Times New Roman" w:cs="Times New Roman"/>
              </w:rPr>
              <w:t>.0</w:t>
            </w:r>
            <w:r w:rsidRPr="00DD37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5CDF0" w14:textId="25D8B0CE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2 (57.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A2D08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82</w:t>
            </w:r>
          </w:p>
        </w:tc>
      </w:tr>
      <w:tr w:rsidR="00437C5B" w:rsidRPr="00DD373D" w14:paraId="0ECE7728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6C3B0" w14:textId="77777777" w:rsidR="00437C5B" w:rsidRPr="00DD373D" w:rsidRDefault="00437C5B" w:rsidP="00AF5205">
            <w:pPr>
              <w:spacing w:line="276" w:lineRule="auto"/>
              <w:ind w:left="306"/>
              <w:rPr>
                <w:rFonts w:ascii="Times New Roman" w:hAnsi="Times New Roman" w:cs="Times New Roman"/>
                <w:lang w:val="en-GB"/>
              </w:rPr>
            </w:pPr>
            <w:r w:rsidRPr="00DD373D">
              <w:rPr>
                <w:rFonts w:ascii="Times New Roman" w:hAnsi="Times New Roman" w:cs="Times New Roman"/>
                <w:lang w:val="en-GB"/>
              </w:rPr>
              <w:t xml:space="preserve">Duration of </w:t>
            </w:r>
            <w:r>
              <w:rPr>
                <w:rFonts w:ascii="Times New Roman" w:hAnsi="Times New Roman" w:cs="Times New Roman"/>
                <w:lang w:val="en-GB"/>
              </w:rPr>
              <w:t>vasopressor</w:t>
            </w:r>
            <w:r w:rsidRPr="00DD373D">
              <w:rPr>
                <w:rFonts w:ascii="Times New Roman" w:hAnsi="Times New Roman" w:cs="Times New Roman"/>
                <w:lang w:val="en-GB"/>
              </w:rPr>
              <w:t xml:space="preserve"> support, day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DE745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DD373D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;</w:t>
            </w:r>
            <w:r w:rsidRPr="00DD373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,5</w:t>
            </w:r>
            <w:r w:rsidRPr="00DD37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DFB9C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DD373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;</w:t>
            </w:r>
            <w:r w:rsidRPr="00DD373D">
              <w:rPr>
                <w:rFonts w:ascii="Times New Roman" w:hAnsi="Times New Roman" w:cs="Times New Roman"/>
              </w:rPr>
              <w:t>20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A7CB1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437C5B" w:rsidRPr="00DD373D" w14:paraId="6E529C51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DFFE4" w14:textId="77777777" w:rsidR="00437C5B" w:rsidRPr="00A24599" w:rsidRDefault="00437C5B" w:rsidP="00AF5205">
            <w:pPr>
              <w:spacing w:line="276" w:lineRule="auto"/>
              <w:ind w:left="306"/>
              <w:rPr>
                <w:rFonts w:ascii="Times New Roman" w:hAnsi="Times New Roman" w:cs="Times New Roman"/>
                <w:lang w:val="en-GB"/>
              </w:rPr>
            </w:pPr>
            <w:r w:rsidRPr="00A24599">
              <w:rPr>
                <w:rFonts w:ascii="Times New Roman" w:hAnsi="Times New Roman" w:cs="Times New Roman"/>
                <w:lang w:val="en-GB"/>
              </w:rPr>
              <w:t>Vasopressor-free days, 28 day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E96D0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4;2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C59E3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;1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15FBD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5</w:t>
            </w:r>
          </w:p>
        </w:tc>
      </w:tr>
      <w:tr w:rsidR="00437C5B" w:rsidRPr="00DD373D" w14:paraId="106690E8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3B447" w14:textId="77777777" w:rsidR="00437C5B" w:rsidRPr="00A24599" w:rsidRDefault="00437C5B" w:rsidP="00AF5205">
            <w:pPr>
              <w:spacing w:line="276" w:lineRule="auto"/>
              <w:ind w:left="321"/>
              <w:rPr>
                <w:rFonts w:ascii="Times New Roman" w:hAnsi="Times New Roman" w:cs="Times New Roman"/>
              </w:rPr>
            </w:pPr>
            <w:r w:rsidRPr="00A24599">
              <w:rPr>
                <w:rFonts w:ascii="Times New Roman" w:hAnsi="Times New Roman" w:cs="Times New Roman"/>
                <w:lang w:val="en-GB"/>
              </w:rPr>
              <w:t>Vasopressor-free days, 90 day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7F484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4;2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C3501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;1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A6B63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5</w:t>
            </w:r>
          </w:p>
        </w:tc>
      </w:tr>
      <w:tr w:rsidR="00437C5B" w:rsidRPr="00DD373D" w14:paraId="2660C32C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1C2E3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RR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E578F" w14:textId="0503975F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79 (31.3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1BB4C" w14:textId="75D2C464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8 (38.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B5536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40</w:t>
            </w:r>
          </w:p>
        </w:tc>
      </w:tr>
      <w:tr w:rsidR="00437C5B" w:rsidRPr="00DD373D" w14:paraId="0E956669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C3E8E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D373D">
              <w:rPr>
                <w:rFonts w:ascii="Times New Roman" w:hAnsi="Times New Roman" w:cs="Times New Roman"/>
              </w:rPr>
              <w:t>Continuous</w:t>
            </w:r>
            <w:proofErr w:type="spellEnd"/>
            <w:r w:rsidRPr="00DD37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373D">
              <w:rPr>
                <w:rFonts w:ascii="Times New Roman" w:hAnsi="Times New Roman" w:cs="Times New Roman"/>
              </w:rPr>
              <w:t>sedation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8CA0A" w14:textId="31C528F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58 (62.7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BD686" w14:textId="73C15049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5 (71.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193F2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437C5B" w:rsidRPr="00DD373D" w14:paraId="5DABBE92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6862A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D373D">
              <w:rPr>
                <w:rFonts w:ascii="Times New Roman" w:hAnsi="Times New Roman" w:cs="Times New Roman"/>
              </w:rPr>
              <w:t>Neuromuscular</w:t>
            </w:r>
            <w:proofErr w:type="spellEnd"/>
            <w:r w:rsidRPr="00DD37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373D">
              <w:rPr>
                <w:rFonts w:ascii="Times New Roman" w:hAnsi="Times New Roman" w:cs="Times New Roman"/>
              </w:rPr>
              <w:t>blockade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5BFB2" w14:textId="5A320870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55 (61.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7B940" w14:textId="4C7A9DB5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4 (66.7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A9ED2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46</w:t>
            </w:r>
          </w:p>
        </w:tc>
      </w:tr>
      <w:tr w:rsidR="00437C5B" w:rsidRPr="00DD373D" w14:paraId="0A562183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AD08A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D373D">
              <w:rPr>
                <w:rFonts w:ascii="Times New Roman" w:hAnsi="Times New Roman" w:cs="Times New Roman"/>
              </w:rPr>
              <w:t>Prone</w:t>
            </w:r>
            <w:proofErr w:type="spellEnd"/>
            <w:r w:rsidRPr="00DD373D">
              <w:rPr>
                <w:rFonts w:ascii="Times New Roman" w:hAnsi="Times New Roman" w:cs="Times New Roman"/>
              </w:rPr>
              <w:t xml:space="preserve"> positio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F0E62" w14:textId="17010D9C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64 (65.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78DAF" w14:textId="1E73DFE2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4 (66.7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34260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2</w:t>
            </w:r>
          </w:p>
        </w:tc>
      </w:tr>
      <w:tr w:rsidR="00437C5B" w:rsidRPr="00DD373D" w14:paraId="5DB109E6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060C1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D373D">
              <w:rPr>
                <w:rFonts w:ascii="Times New Roman" w:hAnsi="Times New Roman" w:cs="Times New Roman"/>
              </w:rPr>
              <w:t>iNO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C8E81" w14:textId="5E609C25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8 (7.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39BCA" w14:textId="3B531660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 (4.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C85AD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99</w:t>
            </w:r>
          </w:p>
        </w:tc>
      </w:tr>
      <w:tr w:rsidR="00437C5B" w:rsidRPr="00DD373D" w14:paraId="561D55FE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5A467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ECMO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0FA2D" w14:textId="7D8E4008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43 (17.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A8CCD" w14:textId="553B66F8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6 (28.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8896F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23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37C5B" w:rsidRPr="00DD373D" w14:paraId="25E4C8E1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8D5FA" w14:textId="77777777" w:rsidR="00437C5B" w:rsidRPr="00DD373D" w:rsidRDefault="00437C5B" w:rsidP="00AF5205">
            <w:pPr>
              <w:spacing w:line="276" w:lineRule="auto"/>
              <w:ind w:left="306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 xml:space="preserve">Duration of ECMO, </w:t>
            </w:r>
            <w:proofErr w:type="spellStart"/>
            <w:r w:rsidRPr="00DD373D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5B675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3 (6</w:t>
            </w:r>
            <w:r>
              <w:rPr>
                <w:rFonts w:ascii="Times New Roman" w:hAnsi="Times New Roman" w:cs="Times New Roman"/>
              </w:rPr>
              <w:t>;32</w:t>
            </w:r>
            <w:r w:rsidRPr="00DD37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569CB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4.5 (5</w:t>
            </w:r>
            <w:r>
              <w:rPr>
                <w:rFonts w:ascii="Times New Roman" w:hAnsi="Times New Roman" w:cs="Times New Roman"/>
              </w:rPr>
              <w:t>;</w:t>
            </w:r>
            <w:r w:rsidRPr="00DD373D">
              <w:rPr>
                <w:rFonts w:ascii="Times New Roman" w:hAnsi="Times New Roman" w:cs="Times New Roman"/>
              </w:rPr>
              <w:t>22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84892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7</w:t>
            </w:r>
            <w:r w:rsidRPr="00DD373D">
              <w:rPr>
                <w:rFonts w:ascii="Times New Roman" w:hAnsi="Times New Roman" w:cs="Times New Roman"/>
              </w:rPr>
              <w:t>8</w:t>
            </w:r>
          </w:p>
        </w:tc>
      </w:tr>
      <w:tr w:rsidR="00437C5B" w:rsidRPr="00DD373D" w14:paraId="3C308AC5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B3049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D373D">
              <w:rPr>
                <w:rFonts w:ascii="Times New Roman" w:hAnsi="Times New Roman" w:cs="Times New Roman"/>
              </w:rPr>
              <w:t>Pulmonary</w:t>
            </w:r>
            <w:proofErr w:type="spellEnd"/>
            <w:r w:rsidRPr="00DD37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373D">
              <w:rPr>
                <w:rFonts w:ascii="Times New Roman" w:hAnsi="Times New Roman" w:cs="Times New Roman"/>
              </w:rPr>
              <w:t>embolism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84479" w14:textId="62EA1FDE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24 (9.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7BBA2" w14:textId="4AD57771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2 (9.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6225A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37C5B" w:rsidRPr="00DD373D" w14:paraId="14DE4712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88AA0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D373D">
              <w:rPr>
                <w:rFonts w:ascii="Times New Roman" w:hAnsi="Times New Roman" w:cs="Times New Roman"/>
              </w:rPr>
              <w:t>Dexamethasone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AD48C" w14:textId="7A540430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96 (77.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8D014" w14:textId="043192FD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5 (71.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38B91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59</w:t>
            </w:r>
          </w:p>
        </w:tc>
      </w:tr>
      <w:tr w:rsidR="00437C5B" w:rsidRPr="00DD373D" w14:paraId="26759D36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927BA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D373D">
              <w:rPr>
                <w:rFonts w:ascii="Times New Roman" w:hAnsi="Times New Roman" w:cs="Times New Roman"/>
              </w:rPr>
              <w:t>Tocilizumab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5C82A" w14:textId="4EFE6F9B" w:rsidR="00437C5B" w:rsidRPr="00DD373D" w:rsidRDefault="00437C5B" w:rsidP="00C809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8</w:t>
            </w:r>
            <w:r w:rsidR="00C809F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CB292" w14:textId="012E6ADC" w:rsidR="00437C5B" w:rsidRPr="00DD373D" w:rsidRDefault="00437C5B" w:rsidP="00C809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</w:t>
            </w:r>
            <w:r w:rsidR="00C809F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B7788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695</w:t>
            </w:r>
          </w:p>
        </w:tc>
      </w:tr>
      <w:tr w:rsidR="00437C5B" w:rsidRPr="00DD373D" w14:paraId="6BEF79D9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CDD50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D373D">
              <w:rPr>
                <w:rFonts w:ascii="Times New Roman" w:hAnsi="Times New Roman" w:cs="Times New Roman"/>
                <w:lang w:val="en-GB"/>
              </w:rPr>
              <w:t xml:space="preserve">Anti-IFNs </w:t>
            </w:r>
            <w:r>
              <w:rPr>
                <w:rFonts w:ascii="Times New Roman" w:hAnsi="Times New Roman" w:cs="Times New Roman"/>
                <w:lang w:val="en-GB"/>
              </w:rPr>
              <w:t>auto-</w:t>
            </w:r>
            <w:r w:rsidRPr="00DD373D">
              <w:rPr>
                <w:rFonts w:ascii="Times New Roman" w:hAnsi="Times New Roman" w:cs="Times New Roman"/>
                <w:lang w:val="en-GB"/>
              </w:rPr>
              <w:t xml:space="preserve">Abs type </w:t>
            </w:r>
          </w:p>
          <w:p w14:paraId="3362FE7C" w14:textId="77777777" w:rsidR="00437C5B" w:rsidRPr="00DD373D" w:rsidRDefault="00437C5B" w:rsidP="00437C5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IFN</w:t>
            </w:r>
            <w:r>
              <w:rPr>
                <w:rFonts w:ascii="Times New Roman" w:hAnsi="Times New Roman" w:cs="Times New Roman"/>
              </w:rPr>
              <w:t>-</w:t>
            </w:r>
            <w:r w:rsidRPr="00DD373D">
              <w:rPr>
                <w:rFonts w:ascii="Times New Roman" w:hAnsi="Times New Roman" w:cs="Times New Roman"/>
              </w:rPr>
              <w:t>α2 10ng/</w:t>
            </w:r>
            <w:proofErr w:type="spellStart"/>
            <w:r w:rsidRPr="00DD373D">
              <w:rPr>
                <w:rFonts w:ascii="Times New Roman" w:hAnsi="Times New Roman" w:cs="Times New Roman"/>
              </w:rPr>
              <w:t>mL</w:t>
            </w:r>
            <w:proofErr w:type="spellEnd"/>
          </w:p>
          <w:p w14:paraId="77C9AC44" w14:textId="77777777" w:rsidR="00437C5B" w:rsidRPr="00DD373D" w:rsidRDefault="00437C5B" w:rsidP="00437C5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IFN</w:t>
            </w:r>
            <w:r>
              <w:rPr>
                <w:rFonts w:ascii="Times New Roman" w:hAnsi="Times New Roman" w:cs="Times New Roman"/>
              </w:rPr>
              <w:t>-</w:t>
            </w:r>
            <w:r w:rsidRPr="00DD373D">
              <w:rPr>
                <w:rFonts w:ascii="Times New Roman" w:hAnsi="Times New Roman" w:cs="Times New Roman"/>
              </w:rPr>
              <w:t>α2 100pg/</w:t>
            </w:r>
            <w:proofErr w:type="spellStart"/>
            <w:r w:rsidRPr="00DD373D">
              <w:rPr>
                <w:rFonts w:ascii="Times New Roman" w:hAnsi="Times New Roman" w:cs="Times New Roman"/>
              </w:rPr>
              <w:t>mL</w:t>
            </w:r>
            <w:proofErr w:type="spellEnd"/>
          </w:p>
          <w:p w14:paraId="0EE2A903" w14:textId="77777777" w:rsidR="00437C5B" w:rsidRPr="00DD373D" w:rsidRDefault="00437C5B" w:rsidP="00437C5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IFN</w:t>
            </w:r>
            <w:r>
              <w:rPr>
                <w:rFonts w:ascii="Times New Roman" w:hAnsi="Times New Roman" w:cs="Times New Roman"/>
              </w:rPr>
              <w:t>-</w:t>
            </w:r>
            <w:r w:rsidRPr="00DD373D">
              <w:rPr>
                <w:rFonts w:ascii="Times New Roman" w:hAnsi="Times New Roman" w:cs="Times New Roman"/>
              </w:rPr>
              <w:t>β 10ng/</w:t>
            </w:r>
            <w:proofErr w:type="spellStart"/>
            <w:r w:rsidRPr="00DD373D">
              <w:rPr>
                <w:rFonts w:ascii="Times New Roman" w:hAnsi="Times New Roman" w:cs="Times New Roman"/>
              </w:rPr>
              <w:t>mL</w:t>
            </w:r>
            <w:proofErr w:type="spellEnd"/>
          </w:p>
          <w:p w14:paraId="287A98C1" w14:textId="77777777" w:rsidR="00437C5B" w:rsidRPr="00DD373D" w:rsidRDefault="00437C5B" w:rsidP="00437C5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IFN</w:t>
            </w:r>
            <w:r>
              <w:rPr>
                <w:rFonts w:ascii="Times New Roman" w:hAnsi="Times New Roman" w:cs="Times New Roman"/>
              </w:rPr>
              <w:t>-</w:t>
            </w:r>
            <w:r w:rsidRPr="00DD373D">
              <w:rPr>
                <w:rFonts w:ascii="Times New Roman" w:hAnsi="Times New Roman" w:cs="Times New Roman"/>
              </w:rPr>
              <w:t>ω 10ng/</w:t>
            </w:r>
            <w:proofErr w:type="spellStart"/>
            <w:r w:rsidRPr="00DD373D">
              <w:rPr>
                <w:rFonts w:ascii="Times New Roman" w:hAnsi="Times New Roman" w:cs="Times New Roman"/>
              </w:rPr>
              <w:t>mL</w:t>
            </w:r>
            <w:proofErr w:type="spellEnd"/>
          </w:p>
          <w:p w14:paraId="0242F497" w14:textId="77777777" w:rsidR="00437C5B" w:rsidRPr="00DD373D" w:rsidRDefault="00437C5B" w:rsidP="00437C5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IFN</w:t>
            </w:r>
            <w:r>
              <w:rPr>
                <w:rFonts w:ascii="Times New Roman" w:hAnsi="Times New Roman" w:cs="Times New Roman"/>
              </w:rPr>
              <w:t>-</w:t>
            </w:r>
            <w:r w:rsidRPr="00DD373D">
              <w:rPr>
                <w:rFonts w:ascii="Times New Roman" w:hAnsi="Times New Roman" w:cs="Times New Roman"/>
              </w:rPr>
              <w:t>ω 100pg/</w:t>
            </w:r>
            <w:proofErr w:type="spellStart"/>
            <w:r w:rsidRPr="00DD373D">
              <w:rPr>
                <w:rFonts w:ascii="Times New Roman" w:hAnsi="Times New Roman" w:cs="Times New Roman"/>
              </w:rPr>
              <w:t>mL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DFB7A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695611E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BBF06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C9C1E39" w14:textId="6CC62CA5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9 (42.9)</w:t>
            </w:r>
          </w:p>
          <w:p w14:paraId="1C4050C5" w14:textId="09ABB506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2 (57.1)</w:t>
            </w:r>
          </w:p>
          <w:p w14:paraId="6A6743CB" w14:textId="1B4C6898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7 (33.3)</w:t>
            </w:r>
          </w:p>
          <w:p w14:paraId="16A0C5B9" w14:textId="5D5558A6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7 (33.3)</w:t>
            </w:r>
          </w:p>
          <w:p w14:paraId="30CE112A" w14:textId="2E36B272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2 (57.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5529E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37C5B" w:rsidRPr="00DD373D" w14:paraId="1077C558" w14:textId="77777777" w:rsidTr="00AF5205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225CD0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D373D">
              <w:rPr>
                <w:rFonts w:ascii="Times New Roman" w:hAnsi="Times New Roman" w:cs="Times New Roman"/>
              </w:rPr>
              <w:t>Anti-nuclear</w:t>
            </w:r>
            <w:proofErr w:type="spellEnd"/>
            <w:r w:rsidRPr="00DD37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373D">
              <w:rPr>
                <w:rFonts w:ascii="Times New Roman" w:hAnsi="Times New Roman" w:cs="Times New Roman"/>
              </w:rPr>
              <w:t>antibody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F6F75" w14:textId="0368869A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11/</w:t>
            </w:r>
            <w:r>
              <w:rPr>
                <w:rFonts w:ascii="Times New Roman" w:hAnsi="Times New Roman" w:cs="Times New Roman"/>
              </w:rPr>
              <w:t>225</w:t>
            </w:r>
            <w:r w:rsidRPr="00DD373D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9</w:t>
            </w:r>
            <w:r w:rsidRPr="00DD37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739174" w14:textId="5C00647C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5/18 (27.8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9FE098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D373D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437C5B" w:rsidRPr="00DD373D" w14:paraId="612E89A3" w14:textId="77777777" w:rsidTr="00AF520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DDA7532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DD373D">
              <w:rPr>
                <w:rFonts w:ascii="Times New Roman" w:hAnsi="Times New Roman" w:cs="Times New Roman"/>
                <w:b/>
              </w:rPr>
              <w:t>Outcomes</w:t>
            </w:r>
            <w:proofErr w:type="spellEnd"/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0CED54C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9D98366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892C222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37C5B" w:rsidRPr="00DD373D" w14:paraId="0C14D09A" w14:textId="77777777" w:rsidTr="00AF5205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6312A6" w14:textId="32CD80D7" w:rsidR="00437C5B" w:rsidRPr="00DD373D" w:rsidRDefault="00C40488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rtality</w:t>
            </w:r>
            <w:proofErr w:type="spellEnd"/>
            <w:r w:rsidR="00437C5B" w:rsidRPr="00DD373D">
              <w:rPr>
                <w:rFonts w:ascii="Times New Roman" w:hAnsi="Times New Roman" w:cs="Times New Roman"/>
              </w:rPr>
              <w:t>, 28</w:t>
            </w:r>
            <w:r w:rsidR="00437C5B">
              <w:rPr>
                <w:rFonts w:ascii="Times New Roman" w:hAnsi="Times New Roman" w:cs="Times New Roman"/>
              </w:rPr>
              <w:t>-</w:t>
            </w:r>
            <w:r w:rsidR="00437C5B" w:rsidRPr="00DD373D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CF3B60" w14:textId="161BDF23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49 (19.4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25C03F" w14:textId="464BFF61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3 (14.3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4CF9B9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77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37C5B" w:rsidRPr="00DD373D" w14:paraId="3B4BD159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365BC" w14:textId="3E9F73DF" w:rsidR="00437C5B" w:rsidRPr="00DD373D" w:rsidRDefault="00C40488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rtality</w:t>
            </w:r>
            <w:proofErr w:type="spellEnd"/>
            <w:r w:rsidR="00437C5B" w:rsidRPr="00DD373D">
              <w:rPr>
                <w:rFonts w:ascii="Times New Roman" w:hAnsi="Times New Roman" w:cs="Times New Roman"/>
              </w:rPr>
              <w:t>, 90</w:t>
            </w:r>
            <w:r w:rsidR="00437C5B">
              <w:rPr>
                <w:rFonts w:ascii="Times New Roman" w:hAnsi="Times New Roman" w:cs="Times New Roman"/>
              </w:rPr>
              <w:t>-</w:t>
            </w:r>
            <w:r w:rsidR="00437C5B" w:rsidRPr="00DD373D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2A334" w14:textId="6C9118E2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59 (23.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BEDCA" w14:textId="15747E7B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6 (28.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E276F" w14:textId="77777777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373D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437C5B" w:rsidRPr="00134CEC" w14:paraId="5FDB61F3" w14:textId="77777777" w:rsidTr="00AF520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B1F44" w14:textId="77777777" w:rsidR="00437C5B" w:rsidRPr="00DD373D" w:rsidRDefault="00437C5B" w:rsidP="00AF52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U </w:t>
            </w:r>
            <w:proofErr w:type="spellStart"/>
            <w:r>
              <w:rPr>
                <w:rFonts w:ascii="Times New Roman" w:hAnsi="Times New Roman" w:cs="Times New Roman"/>
              </w:rPr>
              <w:t>mortality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B6F09" w14:textId="3124E936" w:rsidR="00437C5B" w:rsidRPr="00DD373D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 w:rsidRPr="00DD373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2.2</w:t>
            </w:r>
            <w:r w:rsidRPr="00DD37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F855B" w14:textId="70137CC1" w:rsidR="00437C5B" w:rsidRPr="00134CEC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4CEC">
              <w:rPr>
                <w:rFonts w:ascii="Times New Roman" w:hAnsi="Times New Roman" w:cs="Times New Roman"/>
                <w:lang w:val="en-GB"/>
              </w:rPr>
              <w:t xml:space="preserve">6 </w:t>
            </w:r>
            <w:r>
              <w:rPr>
                <w:rFonts w:ascii="Times New Roman" w:hAnsi="Times New Roman" w:cs="Times New Roman"/>
                <w:lang w:val="en-GB"/>
              </w:rPr>
              <w:t>(2</w:t>
            </w:r>
            <w:r w:rsidRPr="00134CEC">
              <w:rPr>
                <w:rFonts w:ascii="Times New Roman" w:hAnsi="Times New Roman" w:cs="Times New Roman"/>
                <w:lang w:val="en-GB"/>
              </w:rPr>
              <w:t>8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134CE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BF322" w14:textId="77777777" w:rsidR="00437C5B" w:rsidRPr="00134CEC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4CEC">
              <w:rPr>
                <w:rFonts w:ascii="Times New Roman" w:hAnsi="Times New Roman" w:cs="Times New Roman"/>
                <w:lang w:val="en-GB"/>
              </w:rPr>
              <w:t>0.588</w:t>
            </w:r>
          </w:p>
        </w:tc>
      </w:tr>
      <w:tr w:rsidR="00437C5B" w:rsidRPr="00134CEC" w14:paraId="2619BBA0" w14:textId="77777777" w:rsidTr="00AF5205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499831" w14:textId="77777777" w:rsidR="00437C5B" w:rsidRPr="00134CEC" w:rsidRDefault="00437C5B" w:rsidP="00AF520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34CEC">
              <w:rPr>
                <w:rFonts w:ascii="Times New Roman" w:hAnsi="Times New Roman" w:cs="Times New Roman"/>
                <w:lang w:val="en-GB"/>
              </w:rPr>
              <w:t>Hospital mortality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6085BC" w14:textId="36A5E489" w:rsidR="00437C5B" w:rsidRPr="00134CEC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</w:t>
            </w:r>
            <w:r w:rsidRPr="00134CEC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3.4</w:t>
            </w:r>
            <w:r w:rsidRPr="00134CE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779E7" w14:textId="153D2F51" w:rsidR="00437C5B" w:rsidRPr="00134CEC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134CEC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8.6</w:t>
            </w:r>
            <w:r w:rsidRPr="00134CE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0C6F62" w14:textId="77777777" w:rsidR="00437C5B" w:rsidRPr="00134CEC" w:rsidRDefault="00437C5B" w:rsidP="00AF520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4CEC">
              <w:rPr>
                <w:rFonts w:ascii="Times New Roman" w:hAnsi="Times New Roman" w:cs="Times New Roman"/>
                <w:lang w:val="en-GB"/>
              </w:rPr>
              <w:t>0.600</w:t>
            </w:r>
          </w:p>
        </w:tc>
      </w:tr>
      <w:tr w:rsidR="00437C5B" w:rsidRPr="00DD373D" w14:paraId="2A924255" w14:textId="77777777" w:rsidTr="00AF5205">
        <w:tc>
          <w:tcPr>
            <w:tcW w:w="90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3FA55E" w14:textId="78915937" w:rsidR="00437C5B" w:rsidRPr="0085309F" w:rsidRDefault="00437C5B" w:rsidP="00AF5205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Continuous values are shown as median (quartile 1-quartile 3); Qualitative values are shown as number (percentage);</w:t>
            </w:r>
            <w:r w:rsidR="000D4B2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 </w:t>
            </w:r>
            <w:proofErr w:type="spellStart"/>
            <w:r w:rsidR="000D4B24" w:rsidRPr="00AA112F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r w:rsidR="000D4B24" w:rsidRPr="00DD373D">
              <w:rPr>
                <w:rFonts w:ascii="Times New Roman" w:hAnsi="Times New Roman" w:cs="Times New Roman"/>
                <w:sz w:val="20"/>
              </w:rPr>
              <w:t>NYHA</w:t>
            </w:r>
            <w:proofErr w:type="spellEnd"/>
            <w:r w:rsidR="000D4B24" w:rsidRPr="00DD373D">
              <w:rPr>
                <w:rFonts w:ascii="Times New Roman" w:hAnsi="Times New Roman" w:cs="Times New Roman"/>
                <w:sz w:val="20"/>
              </w:rPr>
              <w:t xml:space="preserve"> III-IV; </w:t>
            </w:r>
            <w:proofErr w:type="spellStart"/>
            <w:r w:rsidR="000D4B24" w:rsidRPr="00AA112F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="000D4B24" w:rsidRPr="00DD373D">
              <w:rPr>
                <w:rFonts w:ascii="Times New Roman" w:hAnsi="Times New Roman" w:cs="Times New Roman"/>
                <w:sz w:val="20"/>
              </w:rPr>
              <w:t>GFR</w:t>
            </w:r>
            <w:proofErr w:type="spellEnd"/>
            <w:r w:rsidR="000D4B24" w:rsidRPr="00DD373D">
              <w:rPr>
                <w:rFonts w:ascii="Times New Roman" w:hAnsi="Times New Roman" w:cs="Times New Roman"/>
                <w:sz w:val="20"/>
              </w:rPr>
              <w:t xml:space="preserve"> &lt; 60mL/min/1.73m²</w:t>
            </w:r>
            <w:r w:rsidR="000D4B24">
              <w:rPr>
                <w:rFonts w:ascii="Times New Roman" w:hAnsi="Times New Roman" w:cs="Times New Roman"/>
                <w:sz w:val="20"/>
              </w:rPr>
              <w:t xml:space="preserve"> ; </w:t>
            </w:r>
            <w:r w:rsidR="000D4B24" w:rsidRPr="00C92EB6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r-FR"/>
              </w:rPr>
              <w:t>Bolded</w:t>
            </w:r>
            <w:r w:rsidR="000D4B24" w:rsidRPr="00DD373D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 xml:space="preserve"> values are significant at the </w:t>
            </w:r>
            <w:r w:rsidR="000D4B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 w:eastAsia="fr-FR"/>
              </w:rPr>
              <w:t>&lt;0.</w:t>
            </w:r>
            <w:r w:rsidR="000D4B24" w:rsidRPr="00DD37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 w:eastAsia="fr-FR"/>
              </w:rPr>
              <w:t>05 level</w:t>
            </w:r>
            <w:r w:rsidR="000D4B24" w:rsidRPr="00DD373D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.</w:t>
            </w:r>
          </w:p>
          <w:p w14:paraId="58B7E27C" w14:textId="77777777" w:rsidR="00437C5B" w:rsidRPr="00DD373D" w:rsidRDefault="00437C5B" w:rsidP="00AF5205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DD373D">
              <w:rPr>
                <w:rFonts w:ascii="Times New Roman" w:hAnsi="Times New Roman" w:cs="Times New Roman"/>
                <w:i/>
                <w:sz w:val="20"/>
                <w:lang w:val="en-GB"/>
              </w:rPr>
              <w:t xml:space="preserve">Definition of abbreviations : </w:t>
            </w:r>
            <w:r w:rsidRPr="00DD373D">
              <w:rPr>
                <w:rFonts w:ascii="Times New Roman" w:hAnsi="Times New Roman" w:cs="Times New Roman"/>
                <w:sz w:val="20"/>
                <w:lang w:val="en-GB"/>
              </w:rPr>
              <w:t>BMI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:</w:t>
            </w:r>
            <w:r w:rsidRPr="00DD373D">
              <w:rPr>
                <w:rFonts w:ascii="Times New Roman" w:hAnsi="Times New Roman" w:cs="Times New Roman"/>
                <w:sz w:val="20"/>
                <w:lang w:val="en-GB"/>
              </w:rPr>
              <w:t xml:space="preserve"> body mass index ; COPD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:</w:t>
            </w:r>
            <w:r w:rsidRPr="00DD373D">
              <w:rPr>
                <w:rFonts w:ascii="Times New Roman" w:hAnsi="Times New Roman" w:cs="Times New Roman"/>
                <w:sz w:val="20"/>
                <w:lang w:val="en-GB"/>
              </w:rPr>
              <w:t xml:space="preserve"> chronic obstructive pulmonary disease ; ESRD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:</w:t>
            </w:r>
            <w:r w:rsidRPr="00DD373D">
              <w:rPr>
                <w:rFonts w:ascii="Times New Roman" w:hAnsi="Times New Roman" w:cs="Times New Roman"/>
                <w:sz w:val="20"/>
                <w:lang w:val="en-GB"/>
              </w:rPr>
              <w:t xml:space="preserve"> end-stage renal disease ;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IMV: Invasive mechanical ventilation; NIV: Non-invasive ventilation;</w:t>
            </w:r>
            <w:r w:rsidRPr="00DD373D">
              <w:rPr>
                <w:rFonts w:ascii="Times New Roman" w:hAnsi="Times New Roman" w:cs="Times New Roman"/>
                <w:sz w:val="20"/>
                <w:lang w:val="en-GB"/>
              </w:rPr>
              <w:t xml:space="preserve"> NSAI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D: </w:t>
            </w:r>
            <w:r w:rsidRPr="00DD373D">
              <w:rPr>
                <w:rFonts w:ascii="Times New Roman" w:hAnsi="Times New Roman" w:cs="Times New Roman"/>
                <w:sz w:val="20"/>
                <w:lang w:val="en-GB"/>
              </w:rPr>
              <w:t xml:space="preserve">non-steroidal anti-inflammatory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drug</w:t>
            </w:r>
            <w:r w:rsidRPr="00DD373D">
              <w:rPr>
                <w:rFonts w:ascii="Times New Roman" w:hAnsi="Times New Roman" w:cs="Times New Roman"/>
                <w:sz w:val="20"/>
                <w:lang w:val="en-GB"/>
              </w:rPr>
              <w:t>; SAPSII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: </w:t>
            </w:r>
            <w:r w:rsidRPr="00DD373D">
              <w:rPr>
                <w:rFonts w:ascii="Times New Roman" w:hAnsi="Times New Roman" w:cs="Times New Roman"/>
                <w:sz w:val="20"/>
                <w:lang w:val="en-GB"/>
              </w:rPr>
              <w:t xml:space="preserve"> Simplified Acute Physiology Score II ; SOFA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: </w:t>
            </w:r>
            <w:r w:rsidRPr="00DD373D">
              <w:rPr>
                <w:rFonts w:ascii="Times New Roman" w:hAnsi="Times New Roman" w:cs="Times New Roman"/>
                <w:sz w:val="20"/>
                <w:lang w:val="en-GB"/>
              </w:rPr>
              <w:t xml:space="preserve">Sequential Organ failure Assessment ;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WHO CPS: World Health Organization clinical progression scale; </w:t>
            </w:r>
            <w:r w:rsidRPr="00DD373D">
              <w:rPr>
                <w:rFonts w:ascii="Times New Roman" w:hAnsi="Times New Roman" w:cs="Times New Roman"/>
                <w:sz w:val="20"/>
                <w:lang w:val="en-GB"/>
              </w:rPr>
              <w:t>ARDS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: </w:t>
            </w:r>
            <w:r w:rsidRPr="00DD373D">
              <w:rPr>
                <w:rFonts w:ascii="Times New Roman" w:hAnsi="Times New Roman" w:cs="Times New Roman"/>
                <w:sz w:val="20"/>
                <w:lang w:val="en-GB"/>
              </w:rPr>
              <w:t xml:space="preserve"> acute respiratory distress syndrome ;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ECMO: extracorporeal membrane oxygenation; VFD: ventilator-free days; </w:t>
            </w:r>
            <w:r w:rsidRPr="00DD373D">
              <w:rPr>
                <w:rFonts w:ascii="Times New Roman" w:hAnsi="Times New Roman" w:cs="Times New Roman"/>
                <w:sz w:val="20"/>
                <w:lang w:val="en-GB"/>
              </w:rPr>
              <w:t>RRT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: </w:t>
            </w:r>
            <w:r w:rsidRPr="00DD373D">
              <w:rPr>
                <w:rFonts w:ascii="Times New Roman" w:hAnsi="Times New Roman" w:cs="Times New Roman"/>
                <w:sz w:val="20"/>
                <w:lang w:val="en-GB"/>
              </w:rPr>
              <w:t xml:space="preserve"> renal replacement therapy ;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V: mechanical ventilation; </w:t>
            </w:r>
            <w:proofErr w:type="spellStart"/>
            <w:r w:rsidRPr="00DD373D">
              <w:rPr>
                <w:rFonts w:ascii="Times New Roman" w:hAnsi="Times New Roman" w:cs="Times New Roman"/>
                <w:sz w:val="20"/>
                <w:lang w:val="en-GB"/>
              </w:rPr>
              <w:t>iNO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: </w:t>
            </w:r>
            <w:r w:rsidRPr="00DD373D">
              <w:rPr>
                <w:rFonts w:ascii="Times New Roman" w:hAnsi="Times New Roman" w:cs="Times New Roman"/>
                <w:sz w:val="20"/>
                <w:lang w:val="en-GB"/>
              </w:rPr>
              <w:t xml:space="preserve">Inhaled Nitric </w:t>
            </w:r>
            <w:proofErr w:type="spellStart"/>
            <w:r w:rsidRPr="00DD373D">
              <w:rPr>
                <w:rFonts w:ascii="Times New Roman" w:hAnsi="Times New Roman" w:cs="Times New Roman"/>
                <w:sz w:val="20"/>
                <w:lang w:val="en-GB"/>
              </w:rPr>
              <w:t>Oxyde</w:t>
            </w:r>
            <w:proofErr w:type="spellEnd"/>
            <w:r w:rsidRPr="00DD373D">
              <w:rPr>
                <w:rFonts w:ascii="Times New Roman" w:hAnsi="Times New Roman" w:cs="Times New Roman"/>
                <w:sz w:val="20"/>
                <w:lang w:val="en-GB"/>
              </w:rPr>
              <w:t xml:space="preserve"> ; ECMO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:</w:t>
            </w:r>
            <w:r w:rsidRPr="00DD373D">
              <w:rPr>
                <w:rFonts w:ascii="Times New Roman" w:hAnsi="Times New Roman" w:cs="Times New Roman"/>
                <w:sz w:val="20"/>
                <w:lang w:val="en-GB"/>
              </w:rPr>
              <w:t xml:space="preserve"> extra-corporeal membrane oxygenation</w:t>
            </w:r>
          </w:p>
          <w:p w14:paraId="217898FF" w14:textId="0C982C11" w:rsidR="00437C5B" w:rsidRPr="00DD373D" w:rsidRDefault="00437C5B" w:rsidP="00C809F7">
            <w:pPr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76C1BC13" w14:textId="77777777" w:rsidR="00E62779" w:rsidRPr="00985F19" w:rsidRDefault="00E62779" w:rsidP="006C1BA2"/>
    <w:sectPr w:rsidR="00E62779" w:rsidRPr="00985F19" w:rsidSect="005877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D6326" w16cex:dateUtc="2022-04-10T12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18E620E" w16cid:durableId="25FD632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BE1F65"/>
    <w:multiLevelType w:val="hybridMultilevel"/>
    <w:tmpl w:val="8F00841C"/>
    <w:lvl w:ilvl="0" w:tplc="808ACB4A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1F1"/>
    <w:rsid w:val="00046738"/>
    <w:rsid w:val="000A0788"/>
    <w:rsid w:val="000D4B24"/>
    <w:rsid w:val="00151D29"/>
    <w:rsid w:val="001C7281"/>
    <w:rsid w:val="00210D0D"/>
    <w:rsid w:val="002A5BD8"/>
    <w:rsid w:val="002E4335"/>
    <w:rsid w:val="00341EFD"/>
    <w:rsid w:val="003C2227"/>
    <w:rsid w:val="003D75CE"/>
    <w:rsid w:val="004064FF"/>
    <w:rsid w:val="00437C5B"/>
    <w:rsid w:val="00550BC1"/>
    <w:rsid w:val="005705A2"/>
    <w:rsid w:val="0058579E"/>
    <w:rsid w:val="005877CE"/>
    <w:rsid w:val="006024F4"/>
    <w:rsid w:val="006C1BA2"/>
    <w:rsid w:val="006E55AA"/>
    <w:rsid w:val="006E596F"/>
    <w:rsid w:val="006F33DB"/>
    <w:rsid w:val="00712BBC"/>
    <w:rsid w:val="007511F1"/>
    <w:rsid w:val="00795219"/>
    <w:rsid w:val="00865569"/>
    <w:rsid w:val="00872B55"/>
    <w:rsid w:val="008E48BD"/>
    <w:rsid w:val="00922AD3"/>
    <w:rsid w:val="00985F19"/>
    <w:rsid w:val="009A05DF"/>
    <w:rsid w:val="00A43E62"/>
    <w:rsid w:val="00B1599D"/>
    <w:rsid w:val="00B63382"/>
    <w:rsid w:val="00B73BA0"/>
    <w:rsid w:val="00BC7760"/>
    <w:rsid w:val="00BF7A46"/>
    <w:rsid w:val="00C35EB3"/>
    <w:rsid w:val="00C40488"/>
    <w:rsid w:val="00C809F7"/>
    <w:rsid w:val="00E62779"/>
    <w:rsid w:val="00EF72E6"/>
    <w:rsid w:val="00F04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6428F"/>
  <w15:chartTrackingRefBased/>
  <w15:docId w15:val="{1AA49245-1B17-467A-A387-5E95F5B7C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E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1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B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BA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B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BA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2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22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37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7C5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37C5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71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2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PROST Nicolas</dc:creator>
  <cp:keywords/>
  <dc:description/>
  <cp:lastModifiedBy>Indhumathi</cp:lastModifiedBy>
  <cp:revision>3</cp:revision>
  <dcterms:created xsi:type="dcterms:W3CDTF">2022-06-13T14:35:00Z</dcterms:created>
  <dcterms:modified xsi:type="dcterms:W3CDTF">2022-12-13T07:35:00Z</dcterms:modified>
</cp:coreProperties>
</file>